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0F119" w14:textId="77777777" w:rsidR="00A63F75" w:rsidRDefault="00627C39">
      <w:r>
        <w:rPr>
          <w:rFonts w:ascii="Times New Roman" w:eastAsia="SimSun" w:hAnsi="Times New Roman" w:cs="Times New Roman" w:hint="eastAsia"/>
          <w:noProof/>
          <w:sz w:val="24"/>
        </w:rPr>
        <mc:AlternateContent>
          <mc:Choice Requires="wpc">
            <w:drawing>
              <wp:anchor distT="0" distB="0" distL="114300" distR="114300" simplePos="0" relativeHeight="251659264" behindDoc="1" locked="0" layoutInCell="1" allowOverlap="1" wp14:anchorId="6F7173F9" wp14:editId="408209BC">
                <wp:simplePos x="0" y="0"/>
                <wp:positionH relativeFrom="margin">
                  <wp:posOffset>-523875</wp:posOffset>
                </wp:positionH>
                <wp:positionV relativeFrom="paragraph">
                  <wp:posOffset>209550</wp:posOffset>
                </wp:positionV>
                <wp:extent cx="20535900" cy="9477375"/>
                <wp:effectExtent l="0" t="0" r="0" b="9525"/>
                <wp:wrapNone/>
                <wp:docPr id="1357087732" name="画布 135708773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1699455026" name="矩形 1699455026"/>
                        <wps:cNvSpPr/>
                        <wps:spPr>
                          <a:xfrm>
                            <a:off x="428625" y="5715001"/>
                            <a:ext cx="17916525" cy="3619499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38F5CD6" w14:textId="77777777" w:rsidR="00A63F75" w:rsidRDefault="00A63F75">
                              <w:pPr>
                                <w:rPr>
                                  <w:color w:val="2D53A0" w:themeColor="accent1" w:themeShade="BF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621208517" name="矩形 1621208517"/>
                        <wps:cNvSpPr/>
                        <wps:spPr>
                          <a:xfrm>
                            <a:off x="438150" y="695325"/>
                            <a:ext cx="17907000" cy="47625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066483392" name="流程图: 可选过程 1066483392"/>
                        <wps:cNvSpPr/>
                        <wps:spPr>
                          <a:xfrm>
                            <a:off x="8731250" y="900430"/>
                            <a:ext cx="1260000" cy="288000"/>
                          </a:xfrm>
                          <a:prstGeom prst="flowChartAlternateProcess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7D26ED7" w14:textId="77777777" w:rsidR="00A63F75" w:rsidRDefault="00627C39">
                              <w:pPr>
                                <w:jc w:val="center"/>
                                <w:rPr>
                                  <w:rFonts w:ascii="Times New Roman" w:eastAsia="SimSu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MTB </w:t>
                              </w:r>
                              <w:r>
                                <w:rPr>
                                  <w:rFonts w:ascii="Times New Roman" w:eastAsia="SimSun" w:hAnsi="Times New Roman" w:cs="Times New Roman" w:hint="eastAsia"/>
                                  <w:szCs w:val="21"/>
                                </w:rPr>
                                <w:t>isolate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099970498" name="流程图: 可选过程 2099970498"/>
                        <wps:cNvSpPr/>
                        <wps:spPr>
                          <a:xfrm>
                            <a:off x="540385" y="1800225"/>
                            <a:ext cx="1116000" cy="288000"/>
                          </a:xfrm>
                          <a:prstGeom prst="flowChartAlternateProcess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bevel/>
                          </a:ln>
                          <a:effectLst/>
                        </wps:spPr>
                        <wps:txbx>
                          <w:txbxContent>
                            <w:p w14:paraId="1DD7D154" w14:textId="77777777" w:rsidR="00A63F75" w:rsidRDefault="00627C3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Sanger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991108201" name="流程图: 可选过程 1991108201"/>
                        <wps:cNvSpPr/>
                        <wps:spPr>
                          <a:xfrm>
                            <a:off x="4950460" y="1800225"/>
                            <a:ext cx="1116000" cy="288000"/>
                          </a:xfrm>
                          <a:prstGeom prst="flowChartAlternateProcess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8C46B40" w14:textId="77777777" w:rsidR="00A63F75" w:rsidRDefault="00627C3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Xpert MTB/RIF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686771309" name="流程图: 可选过程 686771309"/>
                        <wps:cNvSpPr/>
                        <wps:spPr>
                          <a:xfrm>
                            <a:off x="12511405" y="1800225"/>
                            <a:ext cx="1260000" cy="288000"/>
                          </a:xfrm>
                          <a:prstGeom prst="flowChartAlternateProcess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5D49EBE" w14:textId="77777777" w:rsidR="00A63F75" w:rsidRDefault="00627C3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tNG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309506202" name="流程图: 可选过程 1309506202"/>
                        <wps:cNvSpPr/>
                        <wps:spPr>
                          <a:xfrm>
                            <a:off x="16923824" y="1800225"/>
                            <a:ext cx="1116000" cy="288000"/>
                          </a:xfrm>
                          <a:prstGeom prst="flowChartAlternateProcess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E25D796" w14:textId="77777777" w:rsidR="00A63F75" w:rsidRDefault="00627C3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WG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329658488" name="矩形: 圆角 329658488"/>
                        <wps:cNvSpPr/>
                        <wps:spPr>
                          <a:xfrm>
                            <a:off x="3060700" y="2700655"/>
                            <a:ext cx="1116000" cy="2880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E83ABD4" w14:textId="77777777" w:rsidR="00A63F75" w:rsidRDefault="00627C3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10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  <w:vertAlign w:val="superscript"/>
                                </w:rPr>
                                <w:t xml:space="preserve">5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CFU/ml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863231569" name="矩形: 圆角 863231569"/>
                        <wps:cNvSpPr/>
                        <wps:spPr>
                          <a:xfrm>
                            <a:off x="4320540" y="2700655"/>
                            <a:ext cx="1116000" cy="2880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67D8E80" w14:textId="77777777" w:rsidR="00A63F75" w:rsidRDefault="00627C3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10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  <w:vertAlign w:val="superscript"/>
                                </w:rPr>
                                <w:t xml:space="preserve">4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CFU/ml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345504919" name="矩形: 圆角 345504919"/>
                        <wps:cNvSpPr/>
                        <wps:spPr>
                          <a:xfrm>
                            <a:off x="5581015" y="2700655"/>
                            <a:ext cx="1116000" cy="2880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5F7E304" w14:textId="77777777" w:rsidR="00A63F75" w:rsidRDefault="00627C3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10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  <w:vertAlign w:val="superscript"/>
                                </w:rPr>
                                <w:t xml:space="preserve">3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CFU/ml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79579673" name="矩形: 圆角 279579673"/>
                        <wps:cNvSpPr/>
                        <wps:spPr>
                          <a:xfrm>
                            <a:off x="6840855" y="2700655"/>
                            <a:ext cx="1116000" cy="2880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C6A9AC0" w14:textId="77777777" w:rsidR="00A63F75" w:rsidRDefault="00627C3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10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  <w:vertAlign w:val="superscript"/>
                                </w:rPr>
                                <w:t xml:space="preserve">2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CFU/ml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007560068" name="矩形: 圆角 1007560068"/>
                        <wps:cNvSpPr/>
                        <wps:spPr>
                          <a:xfrm>
                            <a:off x="8101330" y="2700655"/>
                            <a:ext cx="1116000" cy="2880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B61AEA9" w14:textId="77777777" w:rsidR="00A63F75" w:rsidRDefault="00627C3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10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  <w:vertAlign w:val="superscript"/>
                                </w:rPr>
                                <w:t xml:space="preserve">1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CFU/ml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639249484" name="矩形: 圆角 639249484"/>
                        <wps:cNvSpPr/>
                        <wps:spPr>
                          <a:xfrm>
                            <a:off x="3060700" y="3240405"/>
                            <a:ext cx="1116000" cy="2880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E2F0FFC" w14:textId="77777777" w:rsidR="00A63F75" w:rsidRDefault="00627C39">
                              <w:pPr>
                                <w:jc w:val="center"/>
                                <w:rPr>
                                  <w:rFonts w:ascii="Calibri" w:eastAsia="SimSun" w:hAnsi="Calibri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>Media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477868672" name="矩形: 圆角 477868672"/>
                        <wps:cNvSpPr/>
                        <wps:spPr>
                          <a:xfrm>
                            <a:off x="4320540" y="3240405"/>
                            <a:ext cx="1116000" cy="2880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EC77AB0" w14:textId="77777777" w:rsidR="00A63F75" w:rsidRDefault="00627C39">
                              <w:pPr>
                                <w:jc w:val="center"/>
                                <w:rPr>
                                  <w:rFonts w:asci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cs="Times New Roman" w:hint="eastAsia"/>
                                  <w:szCs w:val="21"/>
                                </w:rPr>
                                <w:t>L</w:t>
                              </w:r>
                              <w:r>
                                <w:rPr>
                                  <w:rFonts w:ascii="Times New Roman" w:cs="Times New Roman"/>
                                  <w:szCs w:val="21"/>
                                </w:rPr>
                                <w:t>ow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063224396" name="矩形: 圆角 2063224396"/>
                        <wps:cNvSpPr/>
                        <wps:spPr>
                          <a:xfrm>
                            <a:off x="5581015" y="3240405"/>
                            <a:ext cx="1116000" cy="2880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B63FE96" w14:textId="77777777" w:rsidR="00A63F75" w:rsidRDefault="00627C39">
                              <w:pPr>
                                <w:jc w:val="center"/>
                                <w:rPr>
                                  <w:rFonts w:asci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cs="Times New Roman" w:hint="eastAsia"/>
                                  <w:szCs w:val="21"/>
                                </w:rPr>
                                <w:t>V</w:t>
                              </w:r>
                              <w:r>
                                <w:rPr>
                                  <w:rFonts w:ascii="Times New Roman" w:cs="Times New Roman"/>
                                  <w:szCs w:val="21"/>
                                </w:rPr>
                                <w:t>ery low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045662175" name="矩形: 圆角 1045662175"/>
                        <wps:cNvSpPr/>
                        <wps:spPr>
                          <a:xfrm>
                            <a:off x="6840855" y="3240405"/>
                            <a:ext cx="1116000" cy="2880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89E0104" w14:textId="77777777" w:rsidR="00A63F75" w:rsidRDefault="00627C39">
                              <w:pPr>
                                <w:jc w:val="center"/>
                                <w:rPr>
                                  <w:rFonts w:asci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cs="Times New Roman" w:hint="eastAsia"/>
                                  <w:szCs w:val="21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19155710" name="矩形: 圆角 219155710"/>
                        <wps:cNvSpPr/>
                        <wps:spPr>
                          <a:xfrm>
                            <a:off x="9361170" y="2700655"/>
                            <a:ext cx="1116000" cy="2880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1D1045E" w14:textId="77777777" w:rsidR="00A63F75" w:rsidRDefault="00627C3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10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  <w:vertAlign w:val="superscript"/>
                                </w:rPr>
                                <w:t xml:space="preserve">6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CFU/ml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549384641" name="矩形: 圆角 1549384641"/>
                        <wps:cNvSpPr/>
                        <wps:spPr>
                          <a:xfrm>
                            <a:off x="10621645" y="2700655"/>
                            <a:ext cx="1116000" cy="2880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AA5B3AE" w14:textId="77777777" w:rsidR="00A63F75" w:rsidRDefault="00627C3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10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  <w:vertAlign w:val="superscript"/>
                                </w:rPr>
                                <w:t xml:space="preserve">5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CFU/ml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627644941" name="矩形: 圆角 1627644941"/>
                        <wps:cNvSpPr/>
                        <wps:spPr>
                          <a:xfrm>
                            <a:off x="11881485" y="2700655"/>
                            <a:ext cx="1116000" cy="2880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F6A73D5" w14:textId="77777777" w:rsidR="00A63F75" w:rsidRDefault="00627C3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10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  <w:vertAlign w:val="superscript"/>
                                </w:rPr>
                                <w:t xml:space="preserve">4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CFU/ml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032374265" name="矩形: 圆角 1032374265"/>
                        <wps:cNvSpPr/>
                        <wps:spPr>
                          <a:xfrm>
                            <a:off x="13141960" y="2700655"/>
                            <a:ext cx="1116000" cy="2880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D8AF818" w14:textId="77777777" w:rsidR="00A63F75" w:rsidRDefault="00627C3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10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  <w:vertAlign w:val="superscript"/>
                                </w:rPr>
                                <w:t xml:space="preserve">3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CFU/ml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682186827" name="矩形: 圆角 682186827"/>
                        <wps:cNvSpPr/>
                        <wps:spPr>
                          <a:xfrm>
                            <a:off x="14401800" y="2700655"/>
                            <a:ext cx="1116000" cy="2880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475DF08" w14:textId="77777777" w:rsidR="00A63F75" w:rsidRDefault="00627C3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10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  <w:vertAlign w:val="superscript"/>
                                </w:rPr>
                                <w:t xml:space="preserve">2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CFU/ml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965386875" name="矩形: 圆角 1965386875"/>
                        <wps:cNvSpPr/>
                        <wps:spPr>
                          <a:xfrm>
                            <a:off x="15662275" y="2700655"/>
                            <a:ext cx="1116000" cy="2880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10EEC73" w14:textId="77777777" w:rsidR="00A63F75" w:rsidRDefault="00627C3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10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  <w:vertAlign w:val="superscript"/>
                                </w:rPr>
                                <w:t xml:space="preserve">1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CFU/ml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078288056" name="矩形: 圆角 2078288056"/>
                        <wps:cNvSpPr/>
                        <wps:spPr>
                          <a:xfrm>
                            <a:off x="9361170" y="3240405"/>
                            <a:ext cx="1116000" cy="2880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7F87986" w14:textId="77777777" w:rsidR="00A63F75" w:rsidRDefault="00627C39">
                              <w:pPr>
                                <w:jc w:val="center"/>
                                <w:rPr>
                                  <w:rFonts w:asci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cs="Times New Roman"/>
                                  <w:szCs w:val="21"/>
                                </w:rPr>
                                <w:t>MTB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948395022" name="矩形: 圆角 1948395022"/>
                        <wps:cNvSpPr/>
                        <wps:spPr>
                          <a:xfrm>
                            <a:off x="10621645" y="3240405"/>
                            <a:ext cx="1116000" cy="2880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F032E99" w14:textId="77777777" w:rsidR="00A63F75" w:rsidRDefault="00627C39">
                              <w:pPr>
                                <w:jc w:val="center"/>
                                <w:rPr>
                                  <w:rFonts w:asci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cs="Times New Roman"/>
                                  <w:szCs w:val="21"/>
                                </w:rPr>
                                <w:t>MTB</w:t>
                              </w:r>
                            </w:p>
                            <w:p w14:paraId="681F8451" w14:textId="77777777" w:rsidR="00A63F75" w:rsidRDefault="00A63F75">
                              <w:pPr>
                                <w:jc w:val="center"/>
                                <w:rPr>
                                  <w:rFonts w:ascii="Times New Roman" w:cs="Times New Roman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387442408" name="矩形: 圆角 387442408"/>
                        <wps:cNvSpPr/>
                        <wps:spPr>
                          <a:xfrm>
                            <a:off x="11881485" y="3240405"/>
                            <a:ext cx="1116000" cy="2880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A7B48E9" w14:textId="77777777" w:rsidR="00A63F75" w:rsidRDefault="00627C39">
                              <w:pPr>
                                <w:jc w:val="center"/>
                                <w:rPr>
                                  <w:rFonts w:asci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cs="Times New Roman"/>
                                  <w:szCs w:val="21"/>
                                </w:rPr>
                                <w:t>MTB</w:t>
                              </w:r>
                            </w:p>
                            <w:p w14:paraId="56A8DDCC" w14:textId="77777777" w:rsidR="00A63F75" w:rsidRDefault="00A63F75">
                              <w:pPr>
                                <w:jc w:val="center"/>
                                <w:rPr>
                                  <w:rFonts w:ascii="Times New Roman" w:cs="Times New Roman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527939550" name="矩形: 圆角 1527939550"/>
                        <wps:cNvSpPr/>
                        <wps:spPr>
                          <a:xfrm>
                            <a:off x="13141960" y="3240405"/>
                            <a:ext cx="1116000" cy="2880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5A8B3AB" w14:textId="77777777" w:rsidR="00A63F75" w:rsidRDefault="00627C39">
                              <w:pPr>
                                <w:jc w:val="center"/>
                                <w:rPr>
                                  <w:rFonts w:asci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cs="Times New Roman"/>
                                  <w:szCs w:val="21"/>
                                </w:rPr>
                                <w:t>MTB</w:t>
                              </w:r>
                            </w:p>
                            <w:p w14:paraId="34015248" w14:textId="77777777" w:rsidR="00A63F75" w:rsidRDefault="00A63F75">
                              <w:pPr>
                                <w:jc w:val="center"/>
                                <w:rPr>
                                  <w:rFonts w:ascii="Times New Roman" w:cs="Times New Roman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68599520" name="矩形: 圆角 268599520"/>
                        <wps:cNvSpPr/>
                        <wps:spPr>
                          <a:xfrm>
                            <a:off x="14401800" y="3240405"/>
                            <a:ext cx="1116000" cy="2880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F66BA23" w14:textId="77777777" w:rsidR="00A63F75" w:rsidRDefault="00627C39">
                              <w:pPr>
                                <w:jc w:val="center"/>
                                <w:rPr>
                                  <w:rFonts w:asci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cs="Times New Roman"/>
                                  <w:szCs w:val="21"/>
                                </w:rPr>
                                <w:t>MTB</w:t>
                              </w:r>
                            </w:p>
                            <w:p w14:paraId="52FFC215" w14:textId="77777777" w:rsidR="00A63F75" w:rsidRDefault="00A63F75">
                              <w:pPr>
                                <w:jc w:val="center"/>
                                <w:rPr>
                                  <w:rFonts w:ascii="Times New Roman" w:cs="Times New Roman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703929420" name="矩形: 圆角 1703929420"/>
                        <wps:cNvSpPr/>
                        <wps:spPr>
                          <a:xfrm>
                            <a:off x="1800225" y="2700655"/>
                            <a:ext cx="1116000" cy="2880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9CF0DE9" w14:textId="77777777" w:rsidR="00A63F75" w:rsidRDefault="00627C3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>10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Cs w:val="21"/>
                                  <w:vertAlign w:val="superscript"/>
                                </w:rPr>
                                <w:t>6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 xml:space="preserve"> CFU/ml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65182017" name="矩形: 圆角 265182017"/>
                        <wps:cNvSpPr/>
                        <wps:spPr>
                          <a:xfrm>
                            <a:off x="1800225" y="3240405"/>
                            <a:ext cx="1116000" cy="2880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E0228B2" w14:textId="77777777" w:rsidR="00A63F75" w:rsidRDefault="00627C39">
                              <w:pPr>
                                <w:jc w:val="center"/>
                                <w:rPr>
                                  <w:rFonts w:ascii="Calibri" w:eastAsia="SimSun" w:hAnsi="Calibri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>Media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208436397" name="矩形: 圆角 1208436397"/>
                        <wps:cNvSpPr/>
                        <wps:spPr>
                          <a:xfrm>
                            <a:off x="1800225" y="3780790"/>
                            <a:ext cx="1116000" cy="2880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4FE0386" w14:textId="77777777" w:rsidR="00A63F75" w:rsidRDefault="00627C3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RIF-R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466145155" name="矩形: 圆角 466145155"/>
                        <wps:cNvSpPr/>
                        <wps:spPr>
                          <a:xfrm>
                            <a:off x="3060700" y="3780790"/>
                            <a:ext cx="1116000" cy="2880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31C612D" w14:textId="77777777" w:rsidR="00A63F75" w:rsidRDefault="00627C39">
                              <w:pPr>
                                <w:jc w:val="center"/>
                                <w:rPr>
                                  <w:rFonts w:asci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eastAsia="SimSun" w:hAnsi="Times New Roman" w:cs="SimSun"/>
                                  <w:color w:val="000000"/>
                                  <w:kern w:val="0"/>
                                  <w:szCs w:val="21"/>
                                  <w:lang w:bidi="ar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SimSun" w:hAnsi="Times New Roman" w:cs="SimSun" w:hint="eastAsia"/>
                                  <w:color w:val="000000"/>
                                  <w:kern w:val="0"/>
                                  <w:szCs w:val="21"/>
                                  <w:lang w:bidi="ar"/>
                                </w:rPr>
                                <w:t>ot detecte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541005880" name="矩形: 圆角 541005880"/>
                        <wps:cNvSpPr/>
                        <wps:spPr>
                          <a:xfrm>
                            <a:off x="4320540" y="3780790"/>
                            <a:ext cx="1116000" cy="2880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58C017D" w14:textId="77777777" w:rsidR="00A63F75" w:rsidRDefault="00627C39">
                              <w:pPr>
                                <w:jc w:val="center"/>
                                <w:rPr>
                                  <w:rFonts w:asci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eastAsia="SimSun" w:hAnsi="Times New Roman" w:cs="SimSun" w:hint="eastAsia"/>
                                  <w:color w:val="000000"/>
                                  <w:kern w:val="0"/>
                                  <w:szCs w:val="21"/>
                                  <w:lang w:bidi="ar"/>
                                </w:rPr>
                                <w:t>not detecte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846762109" name="矩形: 圆角 846762109"/>
                        <wps:cNvSpPr/>
                        <wps:spPr>
                          <a:xfrm>
                            <a:off x="5581015" y="3780790"/>
                            <a:ext cx="1116000" cy="2880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7720B4F" w14:textId="77777777" w:rsidR="00A63F75" w:rsidRDefault="00627C39">
                              <w:pPr>
                                <w:jc w:val="center"/>
                                <w:rPr>
                                  <w:rFonts w:asci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eastAsia="SimSun" w:hAnsi="Times New Roman" w:cs="SimSun" w:hint="eastAsia"/>
                                  <w:color w:val="000000"/>
                                  <w:kern w:val="0"/>
                                  <w:szCs w:val="21"/>
                                  <w:lang w:bidi="ar"/>
                                </w:rPr>
                                <w:t>not detecte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689938530" name="矩形: 圆角 689938530"/>
                        <wps:cNvSpPr/>
                        <wps:spPr>
                          <a:xfrm>
                            <a:off x="6840855" y="3780790"/>
                            <a:ext cx="1116000" cy="2880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BE05E71" w14:textId="77777777" w:rsidR="00A63F75" w:rsidRDefault="00627C39">
                              <w:pPr>
                                <w:jc w:val="center"/>
                                <w:rPr>
                                  <w:rFonts w:asci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cs="Times New Roman"/>
                                  <w:szCs w:val="21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737686808" name="矩形: 圆角 1737686808"/>
                        <wps:cNvSpPr/>
                        <wps:spPr>
                          <a:xfrm>
                            <a:off x="9361170" y="3780790"/>
                            <a:ext cx="1116000" cy="5040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F06471E" w14:textId="77777777" w:rsidR="00A63F75" w:rsidRDefault="00627C3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RIF-R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2D53A0" w:themeColor="accent1" w:themeShade="BF"/>
                                  <w:szCs w:val="21"/>
                                </w:rPr>
                                <w:t xml:space="preserve">  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(rpoB S450L)</w:t>
                              </w:r>
                            </w:p>
                            <w:p w14:paraId="5EE34D05" w14:textId="77777777" w:rsidR="00A63F75" w:rsidRDefault="00A63F7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501692405" name="矩形: 圆角 1501692405"/>
                        <wps:cNvSpPr/>
                        <wps:spPr>
                          <a:xfrm>
                            <a:off x="10621645" y="3780790"/>
                            <a:ext cx="1116000" cy="5040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C24CEC4" w14:textId="77777777" w:rsidR="00A63F75" w:rsidRDefault="00627C3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RIF-R </w:t>
                              </w:r>
                              <w:r>
                                <w:t xml:space="preserve"> 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(rpoB S450L)</w:t>
                              </w:r>
                            </w:p>
                            <w:p w14:paraId="6B1D09CB" w14:textId="77777777" w:rsidR="00A63F75" w:rsidRDefault="00A63F7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830027079" name="矩形: 圆角 830027079"/>
                        <wps:cNvSpPr/>
                        <wps:spPr>
                          <a:xfrm>
                            <a:off x="11881485" y="3780790"/>
                            <a:ext cx="1116000" cy="5040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CB4872A" w14:textId="77777777" w:rsidR="00A63F75" w:rsidRDefault="00627C3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RIF-R</w:t>
                              </w:r>
                              <w:r>
                                <w:t xml:space="preserve">  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(rpoB S450L)</w:t>
                              </w:r>
                            </w:p>
                            <w:p w14:paraId="24B230A0" w14:textId="77777777" w:rsidR="00A63F75" w:rsidRDefault="00A63F7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336052541" name="矩形: 圆角 1336052541"/>
                        <wps:cNvSpPr/>
                        <wps:spPr>
                          <a:xfrm>
                            <a:off x="13141960" y="3780790"/>
                            <a:ext cx="1116000" cy="5040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6D2AABD" w14:textId="77777777" w:rsidR="00A63F75" w:rsidRDefault="00627C3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RIF-R </w:t>
                              </w:r>
                              <w:r>
                                <w:t xml:space="preserve"> 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(rpoB S450L)</w:t>
                              </w:r>
                            </w:p>
                            <w:p w14:paraId="2AECE582" w14:textId="77777777" w:rsidR="00A63F75" w:rsidRDefault="00A63F7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498521171" name="矩形: 圆角 1498521171"/>
                        <wps:cNvSpPr/>
                        <wps:spPr>
                          <a:xfrm>
                            <a:off x="14401800" y="3780790"/>
                            <a:ext cx="1116000" cy="5040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66EAC7F" w14:textId="77777777" w:rsidR="00A63F75" w:rsidRDefault="00627C3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RIF-R</w:t>
                              </w:r>
                              <w:r>
                                <w:t xml:space="preserve">  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(rpoB S450L)</w:t>
                              </w:r>
                            </w:p>
                            <w:p w14:paraId="4EDC4BC5" w14:textId="77777777" w:rsidR="00A63F75" w:rsidRDefault="00A63F7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76520640" name="矩形: 圆角 276520640"/>
                        <wps:cNvSpPr/>
                        <wps:spPr>
                          <a:xfrm>
                            <a:off x="9361170" y="4536440"/>
                            <a:ext cx="1116000" cy="7560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4EB64BB" w14:textId="294B0CBC" w:rsidR="00A63F75" w:rsidRDefault="00627C3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cs="Times New Roman"/>
                                  <w:szCs w:val="21"/>
                                </w:rPr>
                                <w:t>gene mutation</w:t>
                              </w:r>
                              <w:r w:rsidR="00A81092">
                                <w:rPr>
                                  <w:rFonts w:ascii="Times New Roman" w:cs="Times New Roman"/>
                                  <w:szCs w:val="21"/>
                                </w:rPr>
                                <w:t>s</w:t>
                              </w:r>
                              <w:r>
                                <w:rPr>
                                  <w:rFonts w:ascii="Times New Roman" w:cs="Times New Roman"/>
                                  <w:szCs w:val="21"/>
                                </w:rPr>
                                <w:t xml:space="preserve"> associated with INH/SM/ETO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769029775" name="矩形: 圆角 1769029775"/>
                        <wps:cNvSpPr/>
                        <wps:spPr>
                          <a:xfrm>
                            <a:off x="10621645" y="4536440"/>
                            <a:ext cx="1116000" cy="7560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DA5EEE1" w14:textId="3F34540D" w:rsidR="00A63F75" w:rsidRDefault="00627C3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cs="Times New Roman"/>
                                  <w:szCs w:val="21"/>
                                </w:rPr>
                                <w:t>gene mutation</w:t>
                              </w:r>
                              <w:r w:rsidR="00A81092">
                                <w:rPr>
                                  <w:rFonts w:ascii="Times New Roman" w:cs="Times New Roman"/>
                                  <w:szCs w:val="21"/>
                                </w:rPr>
                                <w:t>s</w:t>
                              </w:r>
                              <w:r>
                                <w:rPr>
                                  <w:rFonts w:ascii="Times New Roman" w:cs="Times New Roman"/>
                                  <w:szCs w:val="21"/>
                                </w:rPr>
                                <w:t xml:space="preserve"> associated with INH/SM/ETO</w:t>
                              </w:r>
                            </w:p>
                            <w:p w14:paraId="31C9DEF8" w14:textId="77777777" w:rsidR="00A63F75" w:rsidRDefault="00A63F7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970543460" name="矩形: 圆角 970543460"/>
                        <wps:cNvSpPr/>
                        <wps:spPr>
                          <a:xfrm>
                            <a:off x="11881485" y="4536440"/>
                            <a:ext cx="1116000" cy="7560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7649357" w14:textId="558942B3" w:rsidR="00A63F75" w:rsidRDefault="00627C3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cs="Times New Roman"/>
                                  <w:szCs w:val="21"/>
                                </w:rPr>
                                <w:t>gene mutation</w:t>
                              </w:r>
                              <w:r w:rsidR="00A81092">
                                <w:rPr>
                                  <w:rFonts w:ascii="Times New Roman" w:cs="Times New Roman"/>
                                  <w:szCs w:val="21"/>
                                </w:rPr>
                                <w:t>s</w:t>
                              </w:r>
                              <w:r>
                                <w:rPr>
                                  <w:rFonts w:ascii="Times New Roman" w:cs="Times New Roman"/>
                                  <w:szCs w:val="21"/>
                                </w:rPr>
                                <w:t xml:space="preserve"> associated with INH/SM/ETO</w:t>
                              </w:r>
                            </w:p>
                            <w:p w14:paraId="58753397" w14:textId="77777777" w:rsidR="00A63F75" w:rsidRDefault="00A63F7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57486974" name="矩形: 圆角 157486974"/>
                        <wps:cNvSpPr/>
                        <wps:spPr>
                          <a:xfrm>
                            <a:off x="13141960" y="4536440"/>
                            <a:ext cx="1116000" cy="7560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50C01BB" w14:textId="0DD0ADEA" w:rsidR="00A63F75" w:rsidRDefault="00627C3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cs="Times New Roman"/>
                                  <w:szCs w:val="21"/>
                                </w:rPr>
                                <w:t>gene mutation</w:t>
                              </w:r>
                              <w:r w:rsidR="00A81092">
                                <w:rPr>
                                  <w:rFonts w:ascii="Times New Roman" w:cs="Times New Roman"/>
                                  <w:szCs w:val="21"/>
                                </w:rPr>
                                <w:t>s</w:t>
                              </w:r>
                              <w:r>
                                <w:rPr>
                                  <w:rFonts w:ascii="Times New Roman" w:cs="Times New Roman"/>
                                  <w:szCs w:val="21"/>
                                </w:rPr>
                                <w:t xml:space="preserve"> associated with INH/SM/ETO</w:t>
                              </w:r>
                            </w:p>
                            <w:p w14:paraId="78AB31FB" w14:textId="77777777" w:rsidR="00A63F75" w:rsidRDefault="00A63F7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196508431" name="矩形: 圆角 1196508431"/>
                        <wps:cNvSpPr/>
                        <wps:spPr>
                          <a:xfrm>
                            <a:off x="14401800" y="4536440"/>
                            <a:ext cx="1116000" cy="7560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E43E23B" w14:textId="19AC982B" w:rsidR="00A63F75" w:rsidRDefault="00627C3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cs="Times New Roman"/>
                                  <w:szCs w:val="21"/>
                                </w:rPr>
                                <w:t>gene mutation</w:t>
                              </w:r>
                              <w:r w:rsidR="00A81092">
                                <w:rPr>
                                  <w:rFonts w:ascii="Times New Roman" w:cs="Times New Roman"/>
                                  <w:szCs w:val="21"/>
                                </w:rPr>
                                <w:t>s</w:t>
                              </w:r>
                              <w:r>
                                <w:rPr>
                                  <w:rFonts w:ascii="Times New Roman" w:cs="Times New Roman"/>
                                  <w:szCs w:val="21"/>
                                </w:rPr>
                                <w:t xml:space="preserve"> associated with INH/SM/ETO</w:t>
                              </w:r>
                            </w:p>
                            <w:p w14:paraId="7D4ABE02" w14:textId="77777777" w:rsidR="00A63F75" w:rsidRDefault="00A63F7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517371115" name="矩形: 圆角 1517371115"/>
                        <wps:cNvSpPr/>
                        <wps:spPr>
                          <a:xfrm>
                            <a:off x="540385" y="3780790"/>
                            <a:ext cx="1116000" cy="5040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62B9E43" w14:textId="77777777" w:rsidR="00A63F75" w:rsidRDefault="00627C3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RIF-R </w:t>
                              </w:r>
                              <w:r>
                                <w:t xml:space="preserve"> 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(rpoB S450L)</w:t>
                              </w:r>
                            </w:p>
                            <w:p w14:paraId="42634FF3" w14:textId="77777777" w:rsidR="00A63F75" w:rsidRDefault="00A63F7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257597121" name="矩形: 圆角 1257597121"/>
                        <wps:cNvSpPr/>
                        <wps:spPr>
                          <a:xfrm>
                            <a:off x="16922115" y="3780790"/>
                            <a:ext cx="1116000" cy="5040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D0D9A93" w14:textId="77777777" w:rsidR="00A63F75" w:rsidRDefault="00627C3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RIF-R</w:t>
                              </w:r>
                              <w:r>
                                <w:t xml:space="preserve">  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(rpoB S450L)</w:t>
                              </w:r>
                            </w:p>
                            <w:p w14:paraId="7DEFBE42" w14:textId="77777777" w:rsidR="00A63F75" w:rsidRDefault="00A63F7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524948671" name="矩形: 圆角 524948671"/>
                        <wps:cNvSpPr/>
                        <wps:spPr>
                          <a:xfrm>
                            <a:off x="16922115" y="4536440"/>
                            <a:ext cx="1116000" cy="7560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5246156" w14:textId="0D5658E7" w:rsidR="00353426" w:rsidRDefault="00353426" w:rsidP="0035342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cs="Times New Roman"/>
                                  <w:szCs w:val="21"/>
                                </w:rPr>
                                <w:t>gene mutation</w:t>
                              </w:r>
                              <w:r w:rsidR="00A81092">
                                <w:rPr>
                                  <w:rFonts w:ascii="Times New Roman" w:cs="Times New Roman"/>
                                  <w:szCs w:val="21"/>
                                </w:rPr>
                                <w:t>s</w:t>
                              </w:r>
                              <w:r>
                                <w:rPr>
                                  <w:rFonts w:ascii="Times New Roman" w:cs="Times New Roman"/>
                                  <w:szCs w:val="21"/>
                                </w:rPr>
                                <w:t xml:space="preserve"> associated with INH/SM/ETO</w:t>
                              </w:r>
                            </w:p>
                            <w:p w14:paraId="7A545D51" w14:textId="112D6264" w:rsidR="00A63F75" w:rsidRPr="00353426" w:rsidRDefault="00A63F7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394587845" name="矩形: 圆角 1394587845"/>
                        <wps:cNvSpPr/>
                        <wps:spPr>
                          <a:xfrm>
                            <a:off x="8101330" y="3240405"/>
                            <a:ext cx="1116000" cy="2880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281DAB9" w14:textId="77777777" w:rsidR="00A63F75" w:rsidRDefault="00627C3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919473858" name="矩形: 圆角 1919473858"/>
                        <wps:cNvSpPr/>
                        <wps:spPr>
                          <a:xfrm>
                            <a:off x="15662275" y="3240405"/>
                            <a:ext cx="1116000" cy="2880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B3946E2" w14:textId="77777777" w:rsidR="00A63F75" w:rsidRDefault="00627C3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022163094" name="流程图: 可选过程 1022163094"/>
                        <wps:cNvSpPr/>
                        <wps:spPr>
                          <a:xfrm>
                            <a:off x="8731250" y="5868670"/>
                            <a:ext cx="1116000" cy="504000"/>
                          </a:xfrm>
                          <a:prstGeom prst="flowChartAlternateProcess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E3E319D" w14:textId="77777777" w:rsidR="00A63F75" w:rsidRDefault="00627C3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Sputum sample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>,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=129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718055214" name="流程图: 可选过程 718055214"/>
                        <wps:cNvSpPr/>
                        <wps:spPr>
                          <a:xfrm>
                            <a:off x="3375660" y="6948805"/>
                            <a:ext cx="1116000" cy="288000"/>
                          </a:xfrm>
                          <a:prstGeom prst="flowChartAlternateProcess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F09A837" w14:textId="77777777" w:rsidR="00A63F75" w:rsidRDefault="00627C3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Xpert MTB/RIF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227770136" name="流程图: 可选过程 227770136"/>
                        <wps:cNvSpPr/>
                        <wps:spPr>
                          <a:xfrm>
                            <a:off x="14714855" y="6948805"/>
                            <a:ext cx="1116000" cy="288000"/>
                          </a:xfrm>
                          <a:prstGeom prst="flowChartAlternateProcess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21AB09F" w14:textId="77777777" w:rsidR="00A63F75" w:rsidRDefault="00627C3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tNG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268168173" name="流程图: 可选过程 1268168173"/>
                        <wps:cNvSpPr/>
                        <wps:spPr>
                          <a:xfrm>
                            <a:off x="10936605" y="6948805"/>
                            <a:ext cx="1116000" cy="288000"/>
                          </a:xfrm>
                          <a:prstGeom prst="flowChartAlternateProcess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7C063CF" w14:textId="77777777" w:rsidR="00A63F75" w:rsidRDefault="00627C39">
                              <w:pPr>
                                <w:jc w:val="center"/>
                                <w:rPr>
                                  <w:rFonts w:ascii="Calibri" w:eastAsia="SimSun" w:hAnsi="Calibri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hint="eastAsia"/>
                                  <w:color w:val="000000"/>
                                  <w:kern w:val="0"/>
                                </w:rPr>
                                <w:t>Cultur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149869073" name="流程图: 可选过程 1149869073"/>
                        <wps:cNvSpPr/>
                        <wps:spPr>
                          <a:xfrm>
                            <a:off x="7153910" y="6948805"/>
                            <a:ext cx="1116000" cy="288000"/>
                          </a:xfrm>
                          <a:prstGeom prst="flowChartAlternateProcess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BB852B9" w14:textId="77777777" w:rsidR="00A63F75" w:rsidRDefault="00627C39">
                              <w:pPr>
                                <w:jc w:val="center"/>
                                <w:rPr>
                                  <w:rFonts w:ascii="Calibri" w:eastAsia="SimSun" w:hAnsi="Calibri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</w:rPr>
                                <w:t>Smear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141674697" name="流程图: 可选过程 1141674697"/>
                        <wps:cNvSpPr/>
                        <wps:spPr>
                          <a:xfrm>
                            <a:off x="2430145" y="7813040"/>
                            <a:ext cx="1116000" cy="288000"/>
                          </a:xfrm>
                          <a:prstGeom prst="flowChartAlternateProcess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64D769B" w14:textId="77777777" w:rsidR="00A63F75" w:rsidRDefault="00627C3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>osi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tive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>，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Cs w:val="21"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=43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81509377" name="流程图: 可选过程 81509377"/>
                        <wps:cNvSpPr/>
                        <wps:spPr>
                          <a:xfrm>
                            <a:off x="4320540" y="7813040"/>
                            <a:ext cx="1116000" cy="288000"/>
                          </a:xfrm>
                          <a:prstGeom prst="flowChartAlternateProcess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1123696" w14:textId="77777777" w:rsidR="00A63F75" w:rsidRDefault="00627C39">
                              <w:pPr>
                                <w:jc w:val="center"/>
                                <w:rPr>
                                  <w:rFonts w:asci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eastAsia="SimSun" w:hAnsi="Times New Roman" w:cs="Times New Roman" w:hint="eastAsia"/>
                                  <w:color w:val="000000"/>
                                  <w:kern w:val="0"/>
                                  <w:szCs w:val="21"/>
                                  <w:lang w:bidi="ar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kern w:val="0"/>
                                  <w:szCs w:val="21"/>
                                  <w:lang w:bidi="ar"/>
                                </w:rPr>
                                <w:t>egative</w:t>
                              </w:r>
                              <w:r>
                                <w:rPr>
                                  <w:rFonts w:ascii="Times New Roman" w:cs="Times New Roman" w:hint="eastAsia"/>
                                  <w:szCs w:val="21"/>
                                </w:rPr>
                                <w:t>,</w:t>
                              </w:r>
                              <w:r>
                                <w:rPr>
                                  <w:rFonts w:ascii="Times New Roman" w:cs="Times New Roman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n=86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735919923" name="流程图: 可选过程 735919923"/>
                        <wps:cNvSpPr/>
                        <wps:spPr>
                          <a:xfrm>
                            <a:off x="6210935" y="7813040"/>
                            <a:ext cx="1116000" cy="288000"/>
                          </a:xfrm>
                          <a:prstGeom prst="flowChartAlternateProcess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86C1A3C" w14:textId="77777777" w:rsidR="00A63F75" w:rsidRDefault="00627C39">
                              <w:pPr>
                                <w:jc w:val="center"/>
                                <w:rPr>
                                  <w:rFonts w:asci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cs="Times New Roman" w:hint="eastAsia"/>
                                  <w:szCs w:val="21"/>
                                </w:rPr>
                                <w:t>P</w:t>
                              </w:r>
                              <w:r>
                                <w:rPr>
                                  <w:rFonts w:ascii="Times New Roman" w:cs="Times New Roman"/>
                                  <w:szCs w:val="21"/>
                                </w:rPr>
                                <w:t>ositive</w:t>
                              </w:r>
                              <w:r>
                                <w:rPr>
                                  <w:rFonts w:ascii="Times New Roman" w:cs="Times New Roman" w:hint="eastAsia"/>
                                  <w:szCs w:val="21"/>
                                </w:rPr>
                                <w:t>，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n=38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2040787764" name="流程图: 可选过程 2040787764"/>
                        <wps:cNvSpPr/>
                        <wps:spPr>
                          <a:xfrm>
                            <a:off x="8101330" y="7813040"/>
                            <a:ext cx="1116000" cy="288000"/>
                          </a:xfrm>
                          <a:prstGeom prst="flowChartAlternateProcess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E8A2C7E" w14:textId="77777777" w:rsidR="00A63F75" w:rsidRDefault="00627C39">
                              <w:pPr>
                                <w:jc w:val="center"/>
                                <w:rPr>
                                  <w:rFonts w:asci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eastAsia="SimSun" w:hAnsi="Times New Roman" w:cs="Times New Roman" w:hint="eastAsia"/>
                                  <w:color w:val="000000"/>
                                  <w:kern w:val="0"/>
                                  <w:szCs w:val="21"/>
                                  <w:lang w:bidi="ar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kern w:val="0"/>
                                  <w:szCs w:val="21"/>
                                  <w:lang w:bidi="ar"/>
                                </w:rPr>
                                <w:t>egativ</w:t>
                              </w:r>
                              <w:r>
                                <w:rPr>
                                  <w:rFonts w:ascii="Times New Roman" w:cs="Times New Roman"/>
                                  <w:szCs w:val="21"/>
                                </w:rPr>
                                <w:t>e</w:t>
                              </w:r>
                              <w:r>
                                <w:rPr>
                                  <w:rFonts w:ascii="Times New Roman" w:cs="Times New Roman" w:hint="eastAsia"/>
                                  <w:szCs w:val="21"/>
                                </w:rPr>
                                <w:t>,</w:t>
                              </w:r>
                              <w:r>
                                <w:rPr>
                                  <w:rFonts w:ascii="Times New Roman" w:cs="Times New Roman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n=91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841444976" name="流程图: 可选过程 841444976"/>
                        <wps:cNvSpPr/>
                        <wps:spPr>
                          <a:xfrm>
                            <a:off x="9991090" y="7813040"/>
                            <a:ext cx="1116000" cy="288000"/>
                          </a:xfrm>
                          <a:prstGeom prst="flowChartAlternateProcess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087A430" w14:textId="77777777" w:rsidR="00A63F75" w:rsidRDefault="00627C39">
                              <w:pPr>
                                <w:jc w:val="center"/>
                                <w:rPr>
                                  <w:rFonts w:asci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cs="Times New Roman" w:hint="eastAsia"/>
                                  <w:szCs w:val="21"/>
                                </w:rPr>
                                <w:t>P</w:t>
                              </w:r>
                              <w:r>
                                <w:rPr>
                                  <w:rFonts w:ascii="Times New Roman" w:cs="Times New Roman"/>
                                  <w:szCs w:val="21"/>
                                </w:rPr>
                                <w:t>ositive</w:t>
                              </w:r>
                              <w:r>
                                <w:rPr>
                                  <w:rFonts w:ascii="Times New Roman" w:cs="Times New Roman" w:hint="eastAsia"/>
                                  <w:szCs w:val="21"/>
                                </w:rPr>
                                <w:t>,</w:t>
                              </w:r>
                              <w:r>
                                <w:rPr>
                                  <w:rFonts w:ascii="Times New Roman" w:cs="Times New Roman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n=51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806520672" name="流程图: 可选过程 1806520672"/>
                        <wps:cNvSpPr/>
                        <wps:spPr>
                          <a:xfrm>
                            <a:off x="11881485" y="7813040"/>
                            <a:ext cx="1116000" cy="288000"/>
                          </a:xfrm>
                          <a:prstGeom prst="flowChartAlternateProcess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9412E2D" w14:textId="77777777" w:rsidR="00A63F75" w:rsidRDefault="00627C39">
                              <w:pPr>
                                <w:jc w:val="center"/>
                                <w:rPr>
                                  <w:rFonts w:asci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eastAsia="SimSun" w:hAnsi="Times New Roman" w:cs="Times New Roman" w:hint="eastAsia"/>
                                  <w:color w:val="000000"/>
                                  <w:kern w:val="0"/>
                                  <w:szCs w:val="21"/>
                                  <w:lang w:bidi="ar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kern w:val="0"/>
                                  <w:szCs w:val="21"/>
                                  <w:lang w:bidi="ar"/>
                                </w:rPr>
                                <w:t>egative</w:t>
                              </w:r>
                              <w:r>
                                <w:rPr>
                                  <w:rFonts w:ascii="Times New Roman" w:cs="Times New Roman" w:hint="eastAsia"/>
                                  <w:szCs w:val="21"/>
                                </w:rPr>
                                <w:t>,</w:t>
                              </w:r>
                              <w:r>
                                <w:rPr>
                                  <w:rFonts w:ascii="Times New Roman" w:cs="Times New Roman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n=78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952981019" name="流程图: 可选过程 1952981019"/>
                        <wps:cNvSpPr/>
                        <wps:spPr>
                          <a:xfrm>
                            <a:off x="13771880" y="7813040"/>
                            <a:ext cx="1116000" cy="288000"/>
                          </a:xfrm>
                          <a:prstGeom prst="flowChartAlternateProcess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E19424B" w14:textId="77777777" w:rsidR="00A63F75" w:rsidRDefault="00627C39">
                              <w:pPr>
                                <w:jc w:val="center"/>
                                <w:rPr>
                                  <w:rFonts w:asci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cs="Times New Roman" w:hint="eastAsia"/>
                                  <w:szCs w:val="21"/>
                                </w:rPr>
                                <w:t>P</w:t>
                              </w:r>
                              <w:r>
                                <w:rPr>
                                  <w:rFonts w:ascii="Times New Roman" w:cs="Times New Roman"/>
                                  <w:szCs w:val="21"/>
                                </w:rPr>
                                <w:t>ositive</w:t>
                              </w:r>
                              <w:r>
                                <w:rPr>
                                  <w:rFonts w:ascii="Times New Roman" w:cs="Times New Roman" w:hint="eastAsia"/>
                                  <w:szCs w:val="21"/>
                                </w:rPr>
                                <w:t>,</w:t>
                              </w:r>
                              <w:r>
                                <w:rPr>
                                  <w:rFonts w:ascii="Times New Roman" w:cs="Times New Roman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n=56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77848136" name="流程图: 可选过程 177848136"/>
                        <wps:cNvSpPr/>
                        <wps:spPr>
                          <a:xfrm>
                            <a:off x="15662275" y="7813040"/>
                            <a:ext cx="1116000" cy="288000"/>
                          </a:xfrm>
                          <a:prstGeom prst="flowChartAlternateProcess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9930425" w14:textId="77777777" w:rsidR="00A63F75" w:rsidRDefault="00627C39">
                              <w:pPr>
                                <w:jc w:val="center"/>
                                <w:rPr>
                                  <w:rFonts w:asci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eastAsia="SimSun" w:hAnsi="Times New Roman" w:cs="Times New Roman" w:hint="eastAsia"/>
                                  <w:color w:val="000000"/>
                                  <w:kern w:val="0"/>
                                  <w:szCs w:val="21"/>
                                  <w:lang w:bidi="ar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kern w:val="0"/>
                                  <w:szCs w:val="21"/>
                                  <w:lang w:bidi="ar"/>
                                </w:rPr>
                                <w:t>egative</w:t>
                              </w:r>
                              <w:r>
                                <w:rPr>
                                  <w:rFonts w:ascii="Times New Roman" w:cs="Times New Roman" w:hint="eastAsia"/>
                                  <w:szCs w:val="21"/>
                                </w:rPr>
                                <w:t>,</w:t>
                              </w:r>
                              <w:r>
                                <w:rPr>
                                  <w:rFonts w:ascii="Times New Roman" w:cs="Times New Roman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n=73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363339404" name="流程图: 可选过程 1363339404"/>
                        <wps:cNvSpPr/>
                        <wps:spPr>
                          <a:xfrm>
                            <a:off x="13177520" y="8677275"/>
                            <a:ext cx="1116000" cy="288000"/>
                          </a:xfrm>
                          <a:prstGeom prst="flowChartAlternateProcess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1440916" w14:textId="77777777" w:rsidR="00A63F75" w:rsidRDefault="00627C39">
                              <w:pPr>
                                <w:jc w:val="center"/>
                                <w:rPr>
                                  <w:rFonts w:asci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cs="Times New Roman" w:hint="eastAsia"/>
                                  <w:szCs w:val="21"/>
                                </w:rPr>
                                <w:t>M</w:t>
                              </w:r>
                              <w:r>
                                <w:rPr>
                                  <w:rFonts w:ascii="Times New Roman" w:cs="Times New Roman"/>
                                  <w:szCs w:val="21"/>
                                </w:rPr>
                                <w:t>utation</w:t>
                              </w:r>
                              <w:r>
                                <w:rPr>
                                  <w:rFonts w:ascii="Times New Roman" w:cs="Times New Roman" w:hint="eastAsia"/>
                                  <w:szCs w:val="21"/>
                                </w:rPr>
                                <w:t>,</w:t>
                              </w:r>
                              <w:r>
                                <w:rPr>
                                  <w:rFonts w:ascii="Times New Roman" w:cs="Times New Roman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n=43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284925229" name="流程图: 可选过程 284925229"/>
                        <wps:cNvSpPr/>
                        <wps:spPr>
                          <a:xfrm>
                            <a:off x="14401800" y="8677275"/>
                            <a:ext cx="1116000" cy="504000"/>
                          </a:xfrm>
                          <a:prstGeom prst="flowChartAlternateProcess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3F771CE" w14:textId="77777777" w:rsidR="00A63F75" w:rsidRDefault="00627C39">
                              <w:pPr>
                                <w:jc w:val="center"/>
                                <w:rPr>
                                  <w:rFonts w:asci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eastAsia="SimSun" w:hAnsi="Times New Roman" w:cs="Times New Roman" w:hint="eastAsia"/>
                                  <w:color w:val="000000"/>
                                  <w:kern w:val="0"/>
                                  <w:szCs w:val="21"/>
                                  <w:lang w:bidi="ar"/>
                                </w:rPr>
                                <w:t>No mutation</w:t>
                              </w:r>
                              <w:r>
                                <w:rPr>
                                  <w:rFonts w:ascii="Times New Roman" w:cs="Times New Roman" w:hint="eastAsia"/>
                                  <w:szCs w:val="21"/>
                                </w:rPr>
                                <w:t>，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n=86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279280632" name="流程图: 可选过程 279280632"/>
                        <wps:cNvSpPr/>
                        <wps:spPr>
                          <a:xfrm>
                            <a:off x="1800225" y="8677275"/>
                            <a:ext cx="1116000" cy="288000"/>
                          </a:xfrm>
                          <a:prstGeom prst="flowChartAlternateProcess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F8C4C5D" w14:textId="77777777" w:rsidR="00A63F75" w:rsidRDefault="00627C39">
                              <w:pPr>
                                <w:jc w:val="center"/>
                                <w:rPr>
                                  <w:rFonts w:asci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szCs w:val="21"/>
                                </w:rPr>
                                <w:t>F</w:t>
                              </w:r>
                              <w:r>
                                <w:rPr>
                                  <w:rFonts w:ascii="Times New Roman" w:eastAsia="SimSun" w:hAnsi="Times New Roman" w:cs="Times New Roman" w:hint="eastAsia"/>
                                  <w:color w:val="000000"/>
                                  <w:szCs w:val="21"/>
                                </w:rPr>
                                <w:t>luorescent signal</w:t>
                              </w:r>
                              <w:r>
                                <w:rPr>
                                  <w:rFonts w:ascii="Times New Roman" w:cs="Times New Roman" w:hint="eastAsia"/>
                                  <w:szCs w:val="21"/>
                                </w:rPr>
                                <w:t>，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n=5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205433279" name="流程图: 可选过程 205433279"/>
                        <wps:cNvSpPr/>
                        <wps:spPr>
                          <a:xfrm>
                            <a:off x="3060700" y="8677275"/>
                            <a:ext cx="1116000" cy="504000"/>
                          </a:xfrm>
                          <a:prstGeom prst="flowChartAlternateProcess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4E662C2" w14:textId="77777777" w:rsidR="00A63F75" w:rsidRDefault="00627C39">
                              <w:pPr>
                                <w:jc w:val="center"/>
                                <w:rPr>
                                  <w:rFonts w:asci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eastAsia="SimSun" w:hAnsi="Times New Roman" w:cs="Times New Roman"/>
                                  <w:color w:val="000000"/>
                                  <w:szCs w:val="21"/>
                                </w:rPr>
                                <w:t xml:space="preserve"> No f</w:t>
                              </w:r>
                              <w:r>
                                <w:rPr>
                                  <w:rFonts w:ascii="Times New Roman" w:eastAsia="SimSun" w:hAnsi="Times New Roman" w:cs="Times New Roman" w:hint="eastAsia"/>
                                  <w:color w:val="000000"/>
                                  <w:szCs w:val="21"/>
                                </w:rPr>
                                <w:t>luorescent signal</w:t>
                              </w:r>
                              <w:r>
                                <w:rPr>
                                  <w:rFonts w:ascii="Times New Roman" w:cs="Times New Roman" w:hint="eastAsia"/>
                                  <w:szCs w:val="21"/>
                                </w:rPr>
                                <w:t>，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n=38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761558988" name="直接连接符 761558988"/>
                        <wps:cNvCnPr>
                          <a:stCxn id="1703929420" idx="2"/>
                          <a:endCxn id="265182017" idx="0"/>
                        </wps:cNvCnPr>
                        <wps:spPr>
                          <a:xfrm>
                            <a:off x="2358200" y="2988655"/>
                            <a:ext cx="0" cy="25175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1406752" name="直接连接符 101406752"/>
                        <wps:cNvCnPr>
                          <a:stCxn id="329658488" idx="2"/>
                          <a:endCxn id="639249484" idx="0"/>
                        </wps:cNvCnPr>
                        <wps:spPr>
                          <a:xfrm>
                            <a:off x="3618662" y="2988655"/>
                            <a:ext cx="0" cy="25175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84699015" name="直接连接符 1384699015"/>
                        <wps:cNvCnPr>
                          <a:stCxn id="639249484" idx="2"/>
                          <a:endCxn id="466145155" idx="0"/>
                        </wps:cNvCnPr>
                        <wps:spPr>
                          <a:xfrm>
                            <a:off x="3618662" y="3528405"/>
                            <a:ext cx="0" cy="25238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20029220" name="直接连接符 1120029220"/>
                        <wps:cNvCnPr>
                          <a:stCxn id="863231569" idx="2"/>
                          <a:endCxn id="477868672" idx="0"/>
                        </wps:cNvCnPr>
                        <wps:spPr>
                          <a:xfrm>
                            <a:off x="4878489" y="2988655"/>
                            <a:ext cx="0" cy="25175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33955935" name="直接连接符 1633955935"/>
                        <wps:cNvCnPr>
                          <a:stCxn id="477868672" idx="2"/>
                          <a:endCxn id="541005880" idx="0"/>
                        </wps:cNvCnPr>
                        <wps:spPr>
                          <a:xfrm>
                            <a:off x="4878489" y="3528405"/>
                            <a:ext cx="0" cy="25238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66695344" name="直接连接符 766695344"/>
                        <wps:cNvCnPr>
                          <a:stCxn id="345504919" idx="2"/>
                          <a:endCxn id="2063224396" idx="0"/>
                        </wps:cNvCnPr>
                        <wps:spPr>
                          <a:xfrm>
                            <a:off x="6138951" y="2988655"/>
                            <a:ext cx="0" cy="25175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14682039" name="直接连接符 1714682039"/>
                        <wps:cNvCnPr>
                          <a:stCxn id="2063224396" idx="2"/>
                          <a:endCxn id="846762109" idx="0"/>
                        </wps:cNvCnPr>
                        <wps:spPr>
                          <a:xfrm>
                            <a:off x="6138951" y="3528405"/>
                            <a:ext cx="0" cy="25238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39253267" name="直接连接符 1839253267"/>
                        <wps:cNvCnPr>
                          <a:stCxn id="279579673" idx="2"/>
                          <a:endCxn id="1045662175" idx="0"/>
                        </wps:cNvCnPr>
                        <wps:spPr>
                          <a:xfrm>
                            <a:off x="7398777" y="2988655"/>
                            <a:ext cx="0" cy="25175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12531341" name="直接连接符 1812531341"/>
                        <wps:cNvCnPr>
                          <a:stCxn id="1045662175" idx="2"/>
                          <a:endCxn id="689938530" idx="0"/>
                        </wps:cNvCnPr>
                        <wps:spPr>
                          <a:xfrm>
                            <a:off x="7398777" y="3528405"/>
                            <a:ext cx="0" cy="25238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2640604" name="直接连接符 192640604"/>
                        <wps:cNvCnPr>
                          <a:stCxn id="1007560068" idx="2"/>
                          <a:endCxn id="1394587845" idx="0"/>
                        </wps:cNvCnPr>
                        <wps:spPr>
                          <a:xfrm>
                            <a:off x="8659239" y="2988655"/>
                            <a:ext cx="0" cy="25175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60258274" name="直接连接符 560258274"/>
                        <wps:cNvCnPr>
                          <a:stCxn id="219155710" idx="2"/>
                          <a:endCxn id="2078288056" idx="0"/>
                        </wps:cNvCnPr>
                        <wps:spPr>
                          <a:xfrm>
                            <a:off x="9919066" y="2988655"/>
                            <a:ext cx="0" cy="25175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15216561" name="直接连接符 915216561"/>
                        <wps:cNvCnPr>
                          <a:stCxn id="2078288056" idx="2"/>
                          <a:endCxn id="1737686808" idx="0"/>
                        </wps:cNvCnPr>
                        <wps:spPr>
                          <a:xfrm>
                            <a:off x="9919170" y="3528405"/>
                            <a:ext cx="0" cy="25238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95296953" name="直接连接符 1095296953"/>
                        <wps:cNvCnPr>
                          <a:stCxn id="1737686808" idx="2"/>
                          <a:endCxn id="276520640" idx="0"/>
                        </wps:cNvCnPr>
                        <wps:spPr>
                          <a:xfrm>
                            <a:off x="9919170" y="4284790"/>
                            <a:ext cx="0" cy="25165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5202941" name="直接连接符 215202941"/>
                        <wps:cNvCnPr>
                          <a:stCxn id="1549384641" idx="2"/>
                          <a:endCxn id="1948395022" idx="0"/>
                        </wps:cNvCnPr>
                        <wps:spPr>
                          <a:xfrm>
                            <a:off x="11179528" y="2988655"/>
                            <a:ext cx="0" cy="25175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288086" name="直接连接符 13288086"/>
                        <wps:cNvCnPr>
                          <a:stCxn id="1948395022" idx="2"/>
                          <a:endCxn id="1501692405" idx="0"/>
                        </wps:cNvCnPr>
                        <wps:spPr>
                          <a:xfrm>
                            <a:off x="11179645" y="3528405"/>
                            <a:ext cx="0" cy="25238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4501126" name="直接连接符 94501126"/>
                        <wps:cNvCnPr>
                          <a:stCxn id="1501692405" idx="2"/>
                          <a:endCxn id="1769029775" idx="0"/>
                        </wps:cNvCnPr>
                        <wps:spPr>
                          <a:xfrm>
                            <a:off x="11179645" y="4284790"/>
                            <a:ext cx="0" cy="25165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20667014" name="直接连接符 1720667014"/>
                        <wps:cNvCnPr>
                          <a:stCxn id="1627644941" idx="2"/>
                          <a:endCxn id="387442408" idx="0"/>
                        </wps:cNvCnPr>
                        <wps:spPr>
                          <a:xfrm>
                            <a:off x="12439355" y="2988655"/>
                            <a:ext cx="0" cy="25175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94856223" name="直接连接符 1494856223"/>
                        <wps:cNvCnPr>
                          <a:stCxn id="387442408" idx="2"/>
                          <a:endCxn id="830027079" idx="0"/>
                        </wps:cNvCnPr>
                        <wps:spPr>
                          <a:xfrm>
                            <a:off x="12439485" y="3528405"/>
                            <a:ext cx="0" cy="25238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74818263" name="直接连接符 1874818263"/>
                        <wps:cNvCnPr>
                          <a:stCxn id="830027079" idx="2"/>
                          <a:endCxn id="970543460" idx="0"/>
                        </wps:cNvCnPr>
                        <wps:spPr>
                          <a:xfrm>
                            <a:off x="12439485" y="4284790"/>
                            <a:ext cx="0" cy="25165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91884561" name="直接连接符 1791884561"/>
                        <wps:cNvCnPr>
                          <a:stCxn id="1527939550" idx="2"/>
                          <a:endCxn id="1336052541" idx="0"/>
                        </wps:cNvCnPr>
                        <wps:spPr>
                          <a:xfrm>
                            <a:off x="13699960" y="3528405"/>
                            <a:ext cx="0" cy="25238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8392592" name="直接连接符 118392592"/>
                        <wps:cNvCnPr>
                          <a:stCxn id="1336052541" idx="2"/>
                          <a:endCxn id="157486974" idx="0"/>
                        </wps:cNvCnPr>
                        <wps:spPr>
                          <a:xfrm>
                            <a:off x="13699960" y="4284790"/>
                            <a:ext cx="0" cy="25165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40885426" name="直接连接符 1040885426"/>
                        <wps:cNvCnPr>
                          <a:stCxn id="682186827" idx="2"/>
                          <a:endCxn id="268599520" idx="0"/>
                        </wps:cNvCnPr>
                        <wps:spPr>
                          <a:xfrm>
                            <a:off x="14959643" y="2988655"/>
                            <a:ext cx="0" cy="25175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58411195" name="直接连接符 1758411195"/>
                        <wps:cNvCnPr>
                          <a:stCxn id="1032374265" idx="2"/>
                          <a:endCxn id="1527939550" idx="0"/>
                        </wps:cNvCnPr>
                        <wps:spPr>
                          <a:xfrm>
                            <a:off x="13699817" y="2988655"/>
                            <a:ext cx="0" cy="25175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02177674" name="直接连接符 702177674"/>
                        <wps:cNvCnPr>
                          <a:stCxn id="1965386875" idx="2"/>
                          <a:endCxn id="1919473858" idx="0"/>
                        </wps:cNvCnPr>
                        <wps:spPr>
                          <a:xfrm>
                            <a:off x="16220105" y="2988655"/>
                            <a:ext cx="0" cy="25175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68608323" name="直接连接符 1368608323"/>
                        <wps:cNvCnPr>
                          <a:stCxn id="268599520" idx="2"/>
                          <a:endCxn id="1498521171" idx="0"/>
                        </wps:cNvCnPr>
                        <wps:spPr>
                          <a:xfrm>
                            <a:off x="14959800" y="3528405"/>
                            <a:ext cx="0" cy="25238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98176389" name="直接连接符 598176389"/>
                        <wps:cNvCnPr>
                          <a:stCxn id="1498521171" idx="2"/>
                          <a:endCxn id="1196508431" idx="0"/>
                        </wps:cNvCnPr>
                        <wps:spPr>
                          <a:xfrm>
                            <a:off x="14959800" y="4284790"/>
                            <a:ext cx="0" cy="25165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98407544" name="直接连接符 1898407544"/>
                        <wps:cNvCnPr>
                          <a:stCxn id="1257597121" idx="2"/>
                          <a:endCxn id="524948671" idx="0"/>
                        </wps:cNvCnPr>
                        <wps:spPr>
                          <a:xfrm>
                            <a:off x="17480115" y="4284790"/>
                            <a:ext cx="0" cy="25165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51760899" name="直接连接符 1051760899"/>
                        <wps:cNvCnPr>
                          <a:stCxn id="2099970498" idx="2"/>
                          <a:endCxn id="1517371115" idx="0"/>
                        </wps:cNvCnPr>
                        <wps:spPr>
                          <a:xfrm>
                            <a:off x="1098385" y="2088225"/>
                            <a:ext cx="0" cy="169256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07861442" name="连接符: 肘形 907861442"/>
                        <wps:cNvCnPr>
                          <a:stCxn id="1991108201" idx="0"/>
                          <a:endCxn id="686771309" idx="0"/>
                        </wps:cNvCnPr>
                        <wps:spPr>
                          <a:xfrm rot="5400000" flipH="1" flipV="1">
                            <a:off x="9322754" y="-2013125"/>
                            <a:ext cx="18000" cy="7632000"/>
                          </a:xfrm>
                          <a:prstGeom prst="bentConnector3">
                            <a:avLst>
                              <a:gd name="adj1" fmla="val 1800000"/>
                            </a:avLst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43237139" name="直接连接符 1643237139"/>
                        <wps:cNvCnPr>
                          <a:stCxn id="265182017" idx="2"/>
                          <a:endCxn id="1208436397" idx="0"/>
                        </wps:cNvCnPr>
                        <wps:spPr>
                          <a:xfrm>
                            <a:off x="2358200" y="3528405"/>
                            <a:ext cx="0" cy="25238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62863835" name="直接连接符 1262863835"/>
                        <wps:cNvCnPr>
                          <a:stCxn id="1309506202" idx="2"/>
                          <a:endCxn id="1257597121" idx="0"/>
                        </wps:cNvCnPr>
                        <wps:spPr>
                          <a:xfrm flipH="1">
                            <a:off x="17480115" y="2088225"/>
                            <a:ext cx="1709" cy="169256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08334413" name="连接符: 肘形 1508334413"/>
                        <wps:cNvCnPr>
                          <a:stCxn id="1703929420" idx="0"/>
                          <a:endCxn id="329658488" idx="0"/>
                        </wps:cNvCnPr>
                        <wps:spPr>
                          <a:xfrm rot="5400000" flipH="1" flipV="1">
                            <a:off x="2986012" y="2073305"/>
                            <a:ext cx="18000" cy="1260000"/>
                          </a:xfrm>
                          <a:prstGeom prst="bentConnector3">
                            <a:avLst>
                              <a:gd name="adj1" fmla="val 1800000"/>
                            </a:avLst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11098888" name="连接符: 肘形 1611098888"/>
                        <wps:cNvCnPr>
                          <a:stCxn id="329658488" idx="0"/>
                          <a:endCxn id="863231569" idx="0"/>
                        </wps:cNvCnPr>
                        <wps:spPr>
                          <a:xfrm rot="5400000" flipH="1" flipV="1">
                            <a:off x="4245839" y="2073305"/>
                            <a:ext cx="18000" cy="1260000"/>
                          </a:xfrm>
                          <a:prstGeom prst="bentConnector3">
                            <a:avLst>
                              <a:gd name="adj1" fmla="val 1800000"/>
                            </a:avLst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16671356" name="连接符: 肘形 1516671356"/>
                        <wps:cNvCnPr>
                          <a:stCxn id="863231569" idx="0"/>
                          <a:endCxn id="345504919" idx="0"/>
                        </wps:cNvCnPr>
                        <wps:spPr>
                          <a:xfrm rot="5400000" flipH="1" flipV="1">
                            <a:off x="5506301" y="2073305"/>
                            <a:ext cx="18000" cy="1260000"/>
                          </a:xfrm>
                          <a:prstGeom prst="bentConnector3">
                            <a:avLst>
                              <a:gd name="adj1" fmla="val 1800000"/>
                            </a:avLst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02976550" name="连接符: 肘形 502976550"/>
                        <wps:cNvCnPr>
                          <a:stCxn id="345504919" idx="0"/>
                          <a:endCxn id="279579673" idx="0"/>
                        </wps:cNvCnPr>
                        <wps:spPr>
                          <a:xfrm rot="5400000" flipH="1" flipV="1">
                            <a:off x="6766127" y="2073305"/>
                            <a:ext cx="18000" cy="1260000"/>
                          </a:xfrm>
                          <a:prstGeom prst="bentConnector3">
                            <a:avLst>
                              <a:gd name="adj1" fmla="val 1800000"/>
                            </a:avLst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91509374" name="连接符: 肘形 491509374"/>
                        <wps:cNvCnPr>
                          <a:stCxn id="279579673" idx="0"/>
                          <a:endCxn id="1007560068" idx="0"/>
                        </wps:cNvCnPr>
                        <wps:spPr>
                          <a:xfrm rot="5400000" flipH="1" flipV="1">
                            <a:off x="8026589" y="2073305"/>
                            <a:ext cx="18000" cy="1260000"/>
                          </a:xfrm>
                          <a:prstGeom prst="bentConnector3">
                            <a:avLst>
                              <a:gd name="adj1" fmla="val 1800000"/>
                            </a:avLst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24826148" name="连接符: 肘形 524826148"/>
                        <wps:cNvCnPr>
                          <a:stCxn id="219155710" idx="0"/>
                          <a:endCxn id="1549384641" idx="0"/>
                        </wps:cNvCnPr>
                        <wps:spPr>
                          <a:xfrm rot="5400000" flipH="1" flipV="1">
                            <a:off x="10546878" y="2073305"/>
                            <a:ext cx="18000" cy="1260000"/>
                          </a:xfrm>
                          <a:prstGeom prst="bentConnector3">
                            <a:avLst>
                              <a:gd name="adj1" fmla="val 1800000"/>
                            </a:avLst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11283267" name="连接符: 肘形 1711283267"/>
                        <wps:cNvCnPr>
                          <a:stCxn id="1549384641" idx="0"/>
                          <a:endCxn id="1627644941" idx="0"/>
                        </wps:cNvCnPr>
                        <wps:spPr>
                          <a:xfrm rot="5400000" flipH="1" flipV="1">
                            <a:off x="11806705" y="2073305"/>
                            <a:ext cx="18000" cy="1260000"/>
                          </a:xfrm>
                          <a:prstGeom prst="bentConnector3">
                            <a:avLst>
                              <a:gd name="adj1" fmla="val 1800000"/>
                            </a:avLst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01236051" name="连接符: 肘形 1501236051"/>
                        <wps:cNvCnPr>
                          <a:stCxn id="1627644941" idx="0"/>
                          <a:endCxn id="1032374265" idx="0"/>
                        </wps:cNvCnPr>
                        <wps:spPr>
                          <a:xfrm rot="5400000" flipH="1" flipV="1">
                            <a:off x="13067167" y="2073305"/>
                            <a:ext cx="18000" cy="1260000"/>
                          </a:xfrm>
                          <a:prstGeom prst="bentConnector3">
                            <a:avLst>
                              <a:gd name="adj1" fmla="val 1800000"/>
                            </a:avLst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93226575" name="连接符: 肘形 793226575"/>
                        <wps:cNvCnPr>
                          <a:stCxn id="1032374265" idx="0"/>
                          <a:endCxn id="682186827" idx="0"/>
                        </wps:cNvCnPr>
                        <wps:spPr>
                          <a:xfrm rot="5400000" flipH="1" flipV="1">
                            <a:off x="14326993" y="2073305"/>
                            <a:ext cx="18000" cy="1260000"/>
                          </a:xfrm>
                          <a:prstGeom prst="bentConnector3">
                            <a:avLst>
                              <a:gd name="adj1" fmla="val 1800000"/>
                            </a:avLst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10864525" name="连接符: 肘形 1810864525"/>
                        <wps:cNvCnPr>
                          <a:stCxn id="682186827" idx="0"/>
                          <a:endCxn id="1965386875" idx="0"/>
                        </wps:cNvCnPr>
                        <wps:spPr>
                          <a:xfrm rot="5400000" flipH="1" flipV="1">
                            <a:off x="15587455" y="2073305"/>
                            <a:ext cx="18000" cy="1260000"/>
                          </a:xfrm>
                          <a:prstGeom prst="bentConnector3">
                            <a:avLst>
                              <a:gd name="adj1" fmla="val 1800000"/>
                            </a:avLst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01220159" name="直接连接符 1301220159"/>
                        <wps:cNvCnPr>
                          <a:stCxn id="1991108201" idx="2"/>
                        </wps:cNvCnPr>
                        <wps:spPr>
                          <a:xfrm flipH="1">
                            <a:off x="5486400" y="2088225"/>
                            <a:ext cx="0" cy="2916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55181468" name="连接符: 肘形 1855181468"/>
                        <wps:cNvCnPr/>
                        <wps:spPr>
                          <a:xfrm rot="5400000" flipH="1" flipV="1">
                            <a:off x="15309762" y="-367925"/>
                            <a:ext cx="18000" cy="4341600"/>
                          </a:xfrm>
                          <a:prstGeom prst="bentConnector3">
                            <a:avLst>
                              <a:gd name="adj1" fmla="val 1800000"/>
                            </a:avLst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98491402" name="连接符: 肘形 1198491402"/>
                        <wps:cNvCnPr/>
                        <wps:spPr>
                          <a:xfrm rot="5400000" flipH="1" flipV="1">
                            <a:off x="3298729" y="-402125"/>
                            <a:ext cx="18000" cy="4410000"/>
                          </a:xfrm>
                          <a:prstGeom prst="bentConnector3">
                            <a:avLst>
                              <a:gd name="adj1" fmla="val 1800000"/>
                            </a:avLst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35310274" name="直接连接符 1335310274"/>
                        <wps:cNvCnPr>
                          <a:stCxn id="686771309" idx="2"/>
                        </wps:cNvCnPr>
                        <wps:spPr>
                          <a:xfrm flipH="1">
                            <a:off x="13125450" y="2088225"/>
                            <a:ext cx="0" cy="3024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97118532" name="直接连接符 997118532"/>
                        <wps:cNvCnPr>
                          <a:stCxn id="1066483392" idx="2"/>
                        </wps:cNvCnPr>
                        <wps:spPr>
                          <a:xfrm>
                            <a:off x="9361153" y="1188430"/>
                            <a:ext cx="0" cy="3060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64893173" name="连接符: 肘形 2064893173"/>
                        <wps:cNvCnPr>
                          <a:stCxn id="718055214" idx="0"/>
                          <a:endCxn id="1149869073" idx="0"/>
                        </wps:cNvCnPr>
                        <wps:spPr>
                          <a:xfrm rot="5400000" flipH="1" flipV="1">
                            <a:off x="5819260" y="5061455"/>
                            <a:ext cx="18000" cy="3780000"/>
                          </a:xfrm>
                          <a:prstGeom prst="bentConnector3">
                            <a:avLst>
                              <a:gd name="adj1" fmla="val 1800000"/>
                            </a:avLst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84566600" name="连接符: 肘形 884566600"/>
                        <wps:cNvCnPr>
                          <a:stCxn id="1149869073" idx="0"/>
                          <a:endCxn id="1268168173" idx="0"/>
                        </wps:cNvCnPr>
                        <wps:spPr>
                          <a:xfrm rot="5400000" flipH="1" flipV="1">
                            <a:off x="9600155" y="5059655"/>
                            <a:ext cx="18000" cy="3783600"/>
                          </a:xfrm>
                          <a:prstGeom prst="bentConnector3">
                            <a:avLst>
                              <a:gd name="adj1" fmla="val 1800000"/>
                            </a:avLst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29652053" name="连接符: 肘形 2129652053"/>
                        <wps:cNvCnPr>
                          <a:stCxn id="1268168173" idx="0"/>
                          <a:endCxn id="227770136" idx="0"/>
                        </wps:cNvCnPr>
                        <wps:spPr>
                          <a:xfrm rot="5400000" flipH="1" flipV="1">
                            <a:off x="13380205" y="5061455"/>
                            <a:ext cx="18000" cy="3780000"/>
                          </a:xfrm>
                          <a:prstGeom prst="bentConnector3">
                            <a:avLst>
                              <a:gd name="adj1" fmla="val 1800000"/>
                            </a:avLst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41866320" name="连接符: 肘形 2141866320"/>
                        <wps:cNvCnPr>
                          <a:stCxn id="1141674697" idx="0"/>
                          <a:endCxn id="81509377" idx="0"/>
                        </wps:cNvCnPr>
                        <wps:spPr>
                          <a:xfrm rot="5400000" flipH="1" flipV="1">
                            <a:off x="3930889" y="6870690"/>
                            <a:ext cx="18000" cy="1890000"/>
                          </a:xfrm>
                          <a:prstGeom prst="bentConnector3">
                            <a:avLst>
                              <a:gd name="adj1" fmla="val 1800000"/>
                            </a:avLst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9490118" name="直接连接符 289490118"/>
                        <wps:cNvCnPr>
                          <a:stCxn id="1149869073" idx="2"/>
                        </wps:cNvCnPr>
                        <wps:spPr>
                          <a:xfrm>
                            <a:off x="7711910" y="7236805"/>
                            <a:ext cx="0" cy="2520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83754713" name="连接符: 肘形 2083754713"/>
                        <wps:cNvCnPr>
                          <a:stCxn id="841444976" idx="0"/>
                          <a:endCxn id="1806520672" idx="0"/>
                        </wps:cNvCnPr>
                        <wps:spPr>
                          <a:xfrm rot="5400000" flipH="1" flipV="1">
                            <a:off x="11491834" y="6870690"/>
                            <a:ext cx="18000" cy="1890000"/>
                          </a:xfrm>
                          <a:prstGeom prst="bentConnector3">
                            <a:avLst>
                              <a:gd name="adj1" fmla="val 1800000"/>
                            </a:avLst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66096824" name="直接连接符 866096824"/>
                        <wps:cNvCnPr>
                          <a:stCxn id="1268168173" idx="2"/>
                        </wps:cNvCnPr>
                        <wps:spPr>
                          <a:xfrm>
                            <a:off x="11494605" y="7236805"/>
                            <a:ext cx="0" cy="25161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68903696" name="直接连接符 1968903696"/>
                        <wps:cNvCnPr>
                          <a:stCxn id="227770136" idx="2"/>
                        </wps:cNvCnPr>
                        <wps:spPr>
                          <a:xfrm>
                            <a:off x="15272855" y="7236804"/>
                            <a:ext cx="0" cy="2520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6995053" name="连接符: 肘形 286995053"/>
                        <wps:cNvCnPr>
                          <a:stCxn id="279280632" idx="0"/>
                          <a:endCxn id="205433279" idx="0"/>
                        </wps:cNvCnPr>
                        <wps:spPr>
                          <a:xfrm rot="5400000" flipH="1" flipV="1">
                            <a:off x="2986049" y="8049925"/>
                            <a:ext cx="18000" cy="1260000"/>
                          </a:xfrm>
                          <a:prstGeom prst="bentConnector3">
                            <a:avLst>
                              <a:gd name="adj1" fmla="val 1800000"/>
                            </a:avLst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75544275" name="连接符: 肘形 875544275"/>
                        <wps:cNvCnPr>
                          <a:stCxn id="1363339404" idx="0"/>
                          <a:endCxn id="284925229" idx="0"/>
                        </wps:cNvCnPr>
                        <wps:spPr>
                          <a:xfrm rot="5400000" flipH="1" flipV="1">
                            <a:off x="14345150" y="8067925"/>
                            <a:ext cx="18000" cy="1224000"/>
                          </a:xfrm>
                          <a:prstGeom prst="bentConnector3">
                            <a:avLst>
                              <a:gd name="adj1" fmla="val 1800000"/>
                            </a:avLst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44129553" name="直接连接符 1044129553"/>
                        <wps:cNvCnPr>
                          <a:stCxn id="1952981019" idx="2"/>
                        </wps:cNvCnPr>
                        <wps:spPr>
                          <a:xfrm>
                            <a:off x="14329880" y="8101040"/>
                            <a:ext cx="0" cy="2520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21651731" name="直接连接符 621651731"/>
                        <wps:cNvCnPr>
                          <a:stCxn id="1621208517" idx="2"/>
                          <a:endCxn id="1699455026" idx="0"/>
                        </wps:cNvCnPr>
                        <wps:spPr>
                          <a:xfrm flipH="1">
                            <a:off x="9386888" y="5457825"/>
                            <a:ext cx="4762" cy="25717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68960329" name="直接连接符 2068960329"/>
                        <wps:cNvCnPr>
                          <a:stCxn id="1141674697" idx="2"/>
                        </wps:cNvCnPr>
                        <wps:spPr>
                          <a:xfrm>
                            <a:off x="2988145" y="8101040"/>
                            <a:ext cx="0" cy="2520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61767473" name="连接符: 肘形 761767473"/>
                        <wps:cNvCnPr/>
                        <wps:spPr>
                          <a:xfrm rot="5400000" flipH="1" flipV="1">
                            <a:off x="7709622" y="6870690"/>
                            <a:ext cx="18000" cy="1890000"/>
                          </a:xfrm>
                          <a:prstGeom prst="bentConnector3">
                            <a:avLst>
                              <a:gd name="adj1" fmla="val 1800000"/>
                            </a:avLst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04295336" name="连接符: 肘形 1304295336"/>
                        <wps:cNvCnPr/>
                        <wps:spPr>
                          <a:xfrm rot="5400000" flipH="1" flipV="1">
                            <a:off x="15270567" y="6870690"/>
                            <a:ext cx="18000" cy="1890000"/>
                          </a:xfrm>
                          <a:prstGeom prst="bentConnector3">
                            <a:avLst>
                              <a:gd name="adj1" fmla="val 1800000"/>
                            </a:avLst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05926728" name="直接连接符 1805926728"/>
                        <wps:cNvCnPr>
                          <a:stCxn id="1022163094" idx="2"/>
                        </wps:cNvCnPr>
                        <wps:spPr>
                          <a:xfrm>
                            <a:off x="9289250" y="6372670"/>
                            <a:ext cx="0" cy="2520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anchor>
            </w:drawing>
          </mc:Choice>
          <mc:Fallback>
            <w:pict>
              <v:group w14:anchorId="6F7173F9" id="画布 1357087732" o:spid="_x0000_s1026" editas="canvas" style="position:absolute;left:0;text-align:left;margin-left:-41.25pt;margin-top:16.5pt;width:1617pt;height:746.25pt;z-index:-251657216;mso-position-horizontal-relative:margin" coordsize="205359,947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205359;height:94773;visibility:visible;mso-wrap-style:square" filled="t">
                  <v:fill o:detectmouseclick="t"/>
                  <v:path o:connecttype="none"/>
                </v:shape>
                <v:rect id="矩形 1699455026" o:spid="_x0000_s1028" style="position:absolute;left:4286;top:57150;width:179165;height:361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" fillcolor="white [3201]" strokecolor="black [3213]" strokeweight="1pt">
                  <v:textbox>
                    <w:txbxContent>
                      <w:p w14:paraId="038F5CD6" w14:textId="77777777" w:rsidR="00A63F75" w:rsidRDefault="00A63F75">
                        <w:pPr>
                          <w:rPr>
                            <w:color w:val="2D53A0" w:themeColor="accent1" w:themeShade="BF"/>
                          </w:rPr>
                        </w:pPr>
                      </w:p>
                    </w:txbxContent>
                  </v:textbox>
                </v:rect>
                <v:rect id="矩形 1621208517" o:spid="_x0000_s1029" style="position:absolute;left:4381;top:6953;width:179070;height:476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" fillcolor="white [3201]" strokecolor="black [3213]" strokeweight="1pt"/>
                <v:shapetype id="_x0000_t176" coordsize="21600,21600" o:spt="176" adj="2700" path="m@0,qx0@0l0@2qy@0,21600l@1,21600qx21600@2l21600@0qy@1,xe">
                  <v:stroke joinstyle="miter"/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gradientshapeok="t" limo="10800,10800" o:connecttype="custom" o:connectlocs="@8,0;0,@9;@8,@7;@6,@9" textboxrect="@3,@3,@4,@5"/>
                </v:shapetype>
                <v:shape id="流程图: 可选过程 1066483392" o:spid="_x0000_s1030" type="#_x0000_t176" style="position:absolute;left:87312;top:9004;width:12600;height:28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" fillcolor="window" strokecolor="black [3213]" strokeweight="1pt">
                  <v:textbox>
                    <w:txbxContent>
                      <w:p w14:paraId="67D26ED7" w14:textId="77777777" w:rsidR="00A63F75" w:rsidRDefault="00627C39">
                        <w:pPr>
                          <w:jc w:val="center"/>
                          <w:rPr>
                            <w:rFonts w:ascii="Times New Roman" w:eastAsia="宋体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MTB </w:t>
                        </w:r>
                        <w:r>
                          <w:rPr>
                            <w:rFonts w:ascii="Times New Roman" w:eastAsia="宋体" w:hAnsi="Times New Roman" w:cs="Times New Roman" w:hint="eastAsia"/>
                            <w:szCs w:val="21"/>
                          </w:rPr>
                          <w:t>isolates</w:t>
                        </w:r>
                      </w:p>
                    </w:txbxContent>
                  </v:textbox>
                </v:shape>
                <v:shape id="流程图: 可选过程 2099970498" o:spid="_x0000_s1031" type="#_x0000_t176" style="position:absolute;left:5403;top:18002;width:11160;height:28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" fillcolor="window" strokecolor="black [3213]" strokeweight="1pt">
                  <v:stroke joinstyle="bevel"/>
                  <v:textbox>
                    <w:txbxContent>
                      <w:p w14:paraId="1DD7D154" w14:textId="77777777" w:rsidR="00A63F75" w:rsidRDefault="00627C39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Sanger</w:t>
                        </w:r>
                      </w:p>
                    </w:txbxContent>
                  </v:textbox>
                </v:shape>
                <v:shape id="流程图: 可选过程 1991108201" o:spid="_x0000_s1032" type="#_x0000_t176" style="position:absolute;left:49504;top:18002;width:11160;height:28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" fillcolor="window" strokecolor="black [3213]" strokeweight="1pt">
                  <v:textbox>
                    <w:txbxContent>
                      <w:p w14:paraId="68C46B40" w14:textId="77777777" w:rsidR="00A63F75" w:rsidRDefault="00627C39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Xpert MTB/RIF</w:t>
                        </w:r>
                      </w:p>
                    </w:txbxContent>
                  </v:textbox>
                </v:shape>
                <v:shape id="流程图: 可选过程 686771309" o:spid="_x0000_s1033" type="#_x0000_t176" style="position:absolute;left:125114;top:18002;width:12600;height:28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" fillcolor="window" strokecolor="black [3213]" strokeweight="1pt">
                  <v:textbox>
                    <w:txbxContent>
                      <w:p w14:paraId="65D49EBE" w14:textId="77777777" w:rsidR="00A63F75" w:rsidRDefault="00627C39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tNGS</w:t>
                        </w:r>
                      </w:p>
                    </w:txbxContent>
                  </v:textbox>
                </v:shape>
                <v:shape id="流程图: 可选过程 1309506202" o:spid="_x0000_s1034" type="#_x0000_t176" style="position:absolute;left:169238;top:18002;width:11160;height:28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" fillcolor="window" strokecolor="black [3213]" strokeweight="1pt">
                  <v:textbox>
                    <w:txbxContent>
                      <w:p w14:paraId="6E25D796" w14:textId="77777777" w:rsidR="00A63F75" w:rsidRDefault="00627C39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WGS</w:t>
                        </w:r>
                      </w:p>
                    </w:txbxContent>
                  </v:textbox>
                </v:shape>
                <v:roundrect id="矩形: 圆角 329658488" o:spid="_x0000_s1035" style="position:absolute;left:30607;top:27006;width:11160;height:28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" fillcolor="window" strokecolor="black [3213]" strokeweight="1pt">
                  <v:stroke joinstyle="miter"/>
                  <v:textbox>
                    <w:txbxContent>
                      <w:p w14:paraId="0E83ABD4" w14:textId="77777777" w:rsidR="00A63F75" w:rsidRDefault="00627C39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10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  <w:vertAlign w:val="superscript"/>
                          </w:rPr>
                          <w:t xml:space="preserve">5 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CFU/ml</w:t>
                        </w:r>
                      </w:p>
                    </w:txbxContent>
                  </v:textbox>
                </v:roundrect>
                <v:roundrect id="矩形: 圆角 863231569" o:spid="_x0000_s1036" style="position:absolute;left:43205;top:27006;width:11160;height:28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" fillcolor="window" strokecolor="black [3213]" strokeweight="1pt">
                  <v:stroke joinstyle="miter"/>
                  <v:textbox>
                    <w:txbxContent>
                      <w:p w14:paraId="467D8E80" w14:textId="77777777" w:rsidR="00A63F75" w:rsidRDefault="00627C39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10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  <w:vertAlign w:val="superscript"/>
                          </w:rPr>
                          <w:t xml:space="preserve">4 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CFU/ml</w:t>
                        </w:r>
                      </w:p>
                    </w:txbxContent>
                  </v:textbox>
                </v:roundrect>
                <v:roundrect id="矩形: 圆角 345504919" o:spid="_x0000_s1037" style="position:absolute;left:55810;top:27006;width:11160;height:28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" fillcolor="window" strokecolor="black [3213]" strokeweight="1pt">
                  <v:stroke joinstyle="miter"/>
                  <v:textbox>
                    <w:txbxContent>
                      <w:p w14:paraId="35F7E304" w14:textId="77777777" w:rsidR="00A63F75" w:rsidRDefault="00627C39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10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  <w:vertAlign w:val="superscript"/>
                          </w:rPr>
                          <w:t xml:space="preserve">3 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CFU/ml</w:t>
                        </w:r>
                      </w:p>
                    </w:txbxContent>
                  </v:textbox>
                </v:roundrect>
                <v:roundrect id="矩形: 圆角 279579673" o:spid="_x0000_s1038" style="position:absolute;left:68408;top:27006;width:11160;height:28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" fillcolor="window" strokecolor="black [3213]" strokeweight="1pt">
                  <v:stroke joinstyle="miter"/>
                  <v:textbox>
                    <w:txbxContent>
                      <w:p w14:paraId="2C6A9AC0" w14:textId="77777777" w:rsidR="00A63F75" w:rsidRDefault="00627C39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10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  <w:vertAlign w:val="superscript"/>
                          </w:rPr>
                          <w:t xml:space="preserve">2 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CFU/ml</w:t>
                        </w:r>
                      </w:p>
                    </w:txbxContent>
                  </v:textbox>
                </v:roundrect>
                <v:roundrect id="矩形: 圆角 1007560068" o:spid="_x0000_s1039" style="position:absolute;left:81013;top:27006;width:11160;height:28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" fillcolor="window" strokecolor="black [3213]" strokeweight="1pt">
                  <v:stroke joinstyle="miter"/>
                  <v:textbox>
                    <w:txbxContent>
                      <w:p w14:paraId="1B61AEA9" w14:textId="77777777" w:rsidR="00A63F75" w:rsidRDefault="00627C39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10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  <w:vertAlign w:val="superscript"/>
                          </w:rPr>
                          <w:t xml:space="preserve">1 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CFU/ml</w:t>
                        </w:r>
                      </w:p>
                    </w:txbxContent>
                  </v:textbox>
                </v:roundrect>
                <v:roundrect id="矩形: 圆角 639249484" o:spid="_x0000_s1040" style="position:absolute;left:30607;top:32404;width:11160;height:28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" fillcolor="window" strokecolor="black [3213]" strokeweight="1pt">
                  <v:stroke joinstyle="miter"/>
                  <v:textbox>
                    <w:txbxContent>
                      <w:p w14:paraId="0E2F0FFC" w14:textId="77777777" w:rsidR="00A63F75" w:rsidRDefault="00627C39">
                        <w:pPr>
                          <w:jc w:val="center"/>
                          <w:rPr>
                            <w:rFonts w:ascii="Calibri" w:eastAsia="宋体" w:hAnsi="Calibri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/>
                            <w:color w:val="000000"/>
                          </w:rPr>
                          <w:t>Median</w:t>
                        </w:r>
                      </w:p>
                    </w:txbxContent>
                  </v:textbox>
                </v:roundrect>
                <v:roundrect id="矩形: 圆角 477868672" o:spid="_x0000_s1041" style="position:absolute;left:43205;top:32404;width:11160;height:28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" fillcolor="window" strokecolor="black [3213]" strokeweight="1pt">
                  <v:stroke joinstyle="miter"/>
                  <v:textbox>
                    <w:txbxContent>
                      <w:p w14:paraId="0EC77AB0" w14:textId="77777777" w:rsidR="00A63F75" w:rsidRDefault="00627C39">
                        <w:pPr>
                          <w:jc w:val="center"/>
                          <w:rPr>
                            <w:rFonts w:asci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cs="Times New Roman" w:hint="eastAsia"/>
                            <w:szCs w:val="21"/>
                          </w:rPr>
                          <w:t>L</w:t>
                        </w:r>
                        <w:r>
                          <w:rPr>
                            <w:rFonts w:ascii="Times New Roman" w:cs="Times New Roman"/>
                            <w:szCs w:val="21"/>
                          </w:rPr>
                          <w:t>ow</w:t>
                        </w:r>
                      </w:p>
                    </w:txbxContent>
                  </v:textbox>
                </v:roundrect>
                <v:roundrect id="矩形: 圆角 2063224396" o:spid="_x0000_s1042" style="position:absolute;left:55810;top:32404;width:11160;height:28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" fillcolor="window" strokecolor="black [3213]" strokeweight="1pt">
                  <v:stroke joinstyle="miter"/>
                  <v:textbox>
                    <w:txbxContent>
                      <w:p w14:paraId="2B63FE96" w14:textId="77777777" w:rsidR="00A63F75" w:rsidRDefault="00627C39">
                        <w:pPr>
                          <w:jc w:val="center"/>
                          <w:rPr>
                            <w:rFonts w:asci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cs="Times New Roman" w:hint="eastAsia"/>
                            <w:szCs w:val="21"/>
                          </w:rPr>
                          <w:t>V</w:t>
                        </w:r>
                        <w:r>
                          <w:rPr>
                            <w:rFonts w:ascii="Times New Roman" w:cs="Times New Roman"/>
                            <w:szCs w:val="21"/>
                          </w:rPr>
                          <w:t>ery low</w:t>
                        </w:r>
                      </w:p>
                    </w:txbxContent>
                  </v:textbox>
                </v:roundrect>
                <v:roundrect id="矩形: 圆角 1045662175" o:spid="_x0000_s1043" style="position:absolute;left:68408;top:32404;width:11160;height:28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" fillcolor="window" strokecolor="black [3213]" strokeweight="1pt">
                  <v:stroke joinstyle="miter"/>
                  <v:textbox>
                    <w:txbxContent>
                      <w:p w14:paraId="189E0104" w14:textId="77777777" w:rsidR="00A63F75" w:rsidRDefault="00627C39">
                        <w:pPr>
                          <w:jc w:val="center"/>
                          <w:rPr>
                            <w:rFonts w:asci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cs="Times New Roman" w:hint="eastAsia"/>
                            <w:szCs w:val="21"/>
                          </w:rPr>
                          <w:t>-</w:t>
                        </w:r>
                      </w:p>
                    </w:txbxContent>
                  </v:textbox>
                </v:roundrect>
                <v:roundrect id="矩形: 圆角 219155710" o:spid="_x0000_s1044" style="position:absolute;left:93611;top:27006;width:11160;height:28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" fillcolor="window" strokecolor="black [3213]" strokeweight="1pt">
                  <v:stroke joinstyle="miter"/>
                  <v:textbox>
                    <w:txbxContent>
                      <w:p w14:paraId="21D1045E" w14:textId="77777777" w:rsidR="00A63F75" w:rsidRDefault="00627C39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10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  <w:vertAlign w:val="superscript"/>
                          </w:rPr>
                          <w:t xml:space="preserve">6 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CFU/ml</w:t>
                        </w:r>
                      </w:p>
                    </w:txbxContent>
                  </v:textbox>
                </v:roundrect>
                <v:roundrect id="矩形: 圆角 1549384641" o:spid="_x0000_s1045" style="position:absolute;left:106216;top:27006;width:11160;height:28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" fillcolor="window" strokecolor="black [3213]" strokeweight="1pt">
                  <v:stroke joinstyle="miter"/>
                  <v:textbox>
                    <w:txbxContent>
                      <w:p w14:paraId="4AA5B3AE" w14:textId="77777777" w:rsidR="00A63F75" w:rsidRDefault="00627C39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10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  <w:vertAlign w:val="superscript"/>
                          </w:rPr>
                          <w:t xml:space="preserve">5 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CFU/ml</w:t>
                        </w:r>
                      </w:p>
                    </w:txbxContent>
                  </v:textbox>
                </v:roundrect>
                <v:roundrect id="矩形: 圆角 1627644941" o:spid="_x0000_s1046" style="position:absolute;left:118814;top:27006;width:11160;height:28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" fillcolor="window" strokecolor="black [3213]" strokeweight="1pt">
                  <v:stroke joinstyle="miter"/>
                  <v:textbox>
                    <w:txbxContent>
                      <w:p w14:paraId="3F6A73D5" w14:textId="77777777" w:rsidR="00A63F75" w:rsidRDefault="00627C39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10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  <w:vertAlign w:val="superscript"/>
                          </w:rPr>
                          <w:t xml:space="preserve">4 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CFU/ml</w:t>
                        </w:r>
                      </w:p>
                    </w:txbxContent>
                  </v:textbox>
                </v:roundrect>
                <v:roundrect id="矩形: 圆角 1032374265" o:spid="_x0000_s1047" style="position:absolute;left:131419;top:27006;width:11160;height:28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" fillcolor="window" strokecolor="black [3213]" strokeweight="1pt">
                  <v:stroke joinstyle="miter"/>
                  <v:textbox>
                    <w:txbxContent>
                      <w:p w14:paraId="4D8AF818" w14:textId="77777777" w:rsidR="00A63F75" w:rsidRDefault="00627C39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10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  <w:vertAlign w:val="superscript"/>
                          </w:rPr>
                          <w:t xml:space="preserve">3 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CFU/ml</w:t>
                        </w:r>
                      </w:p>
                    </w:txbxContent>
                  </v:textbox>
                </v:roundrect>
                <v:roundrect id="矩形: 圆角 682186827" o:spid="_x0000_s1048" style="position:absolute;left:144018;top:27006;width:11160;height:28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" fillcolor="window" strokecolor="black [3213]" strokeweight="1pt">
                  <v:stroke joinstyle="miter"/>
                  <v:textbox>
                    <w:txbxContent>
                      <w:p w14:paraId="6475DF08" w14:textId="77777777" w:rsidR="00A63F75" w:rsidRDefault="00627C39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10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  <w:vertAlign w:val="superscript"/>
                          </w:rPr>
                          <w:t xml:space="preserve">2 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CFU/ml</w:t>
                        </w:r>
                      </w:p>
                    </w:txbxContent>
                  </v:textbox>
                </v:roundrect>
                <v:roundrect id="矩形: 圆角 1965386875" o:spid="_x0000_s1049" style="position:absolute;left:156622;top:27006;width:11160;height:28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" fillcolor="window" strokecolor="black [3213]" strokeweight="1pt">
                  <v:stroke joinstyle="miter"/>
                  <v:textbox>
                    <w:txbxContent>
                      <w:p w14:paraId="510EEC73" w14:textId="77777777" w:rsidR="00A63F75" w:rsidRDefault="00627C39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10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  <w:vertAlign w:val="superscript"/>
                          </w:rPr>
                          <w:t xml:space="preserve">1 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CFU/ml</w:t>
                        </w:r>
                      </w:p>
                    </w:txbxContent>
                  </v:textbox>
                </v:roundrect>
                <v:roundrect id="矩形: 圆角 2078288056" o:spid="_x0000_s1050" style="position:absolute;left:93611;top:32404;width:11160;height:28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" fillcolor="window" strokecolor="black [3213]" strokeweight="1pt">
                  <v:stroke joinstyle="miter"/>
                  <v:textbox>
                    <w:txbxContent>
                      <w:p w14:paraId="27F87986" w14:textId="77777777" w:rsidR="00A63F75" w:rsidRDefault="00627C39">
                        <w:pPr>
                          <w:jc w:val="center"/>
                          <w:rPr>
                            <w:rFonts w:asci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cs="Times New Roman"/>
                            <w:szCs w:val="21"/>
                          </w:rPr>
                          <w:t>MTB</w:t>
                        </w:r>
                      </w:p>
                    </w:txbxContent>
                  </v:textbox>
                </v:roundrect>
                <v:roundrect id="矩形: 圆角 1948395022" o:spid="_x0000_s1051" style="position:absolute;left:106216;top:32404;width:11160;height:28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" fillcolor="window" strokecolor="black [3213]" strokeweight="1pt">
                  <v:stroke joinstyle="miter"/>
                  <v:textbox>
                    <w:txbxContent>
                      <w:p w14:paraId="6F032E99" w14:textId="77777777" w:rsidR="00A63F75" w:rsidRDefault="00627C39">
                        <w:pPr>
                          <w:jc w:val="center"/>
                          <w:rPr>
                            <w:rFonts w:asci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cs="Times New Roman"/>
                            <w:szCs w:val="21"/>
                          </w:rPr>
                          <w:t>MTB</w:t>
                        </w:r>
                      </w:p>
                      <w:p w14:paraId="681F8451" w14:textId="77777777" w:rsidR="00A63F75" w:rsidRDefault="00A63F75">
                        <w:pPr>
                          <w:jc w:val="center"/>
                          <w:rPr>
                            <w:rFonts w:ascii="Times New Roman" w:cs="Times New Roman"/>
                            <w:szCs w:val="21"/>
                          </w:rPr>
                        </w:pPr>
                      </w:p>
                    </w:txbxContent>
                  </v:textbox>
                </v:roundrect>
                <v:roundrect id="矩形: 圆角 387442408" o:spid="_x0000_s1052" style="position:absolute;left:118814;top:32404;width:11160;height:28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" fillcolor="window" strokecolor="black [3213]" strokeweight="1pt">
                  <v:stroke joinstyle="miter"/>
                  <v:textbox>
                    <w:txbxContent>
                      <w:p w14:paraId="2A7B48E9" w14:textId="77777777" w:rsidR="00A63F75" w:rsidRDefault="00627C39">
                        <w:pPr>
                          <w:jc w:val="center"/>
                          <w:rPr>
                            <w:rFonts w:asci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cs="Times New Roman"/>
                            <w:szCs w:val="21"/>
                          </w:rPr>
                          <w:t>MTB</w:t>
                        </w:r>
                      </w:p>
                      <w:p w14:paraId="56A8DDCC" w14:textId="77777777" w:rsidR="00A63F75" w:rsidRDefault="00A63F75">
                        <w:pPr>
                          <w:jc w:val="center"/>
                          <w:rPr>
                            <w:rFonts w:ascii="Times New Roman" w:cs="Times New Roman"/>
                            <w:szCs w:val="21"/>
                          </w:rPr>
                        </w:pPr>
                      </w:p>
                    </w:txbxContent>
                  </v:textbox>
                </v:roundrect>
                <v:roundrect id="矩形: 圆角 1527939550" o:spid="_x0000_s1053" style="position:absolute;left:131419;top:32404;width:11160;height:28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" fillcolor="window" strokecolor="black [3213]" strokeweight="1pt">
                  <v:stroke joinstyle="miter"/>
                  <v:textbox>
                    <w:txbxContent>
                      <w:p w14:paraId="05A8B3AB" w14:textId="77777777" w:rsidR="00A63F75" w:rsidRDefault="00627C39">
                        <w:pPr>
                          <w:jc w:val="center"/>
                          <w:rPr>
                            <w:rFonts w:asci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cs="Times New Roman"/>
                            <w:szCs w:val="21"/>
                          </w:rPr>
                          <w:t>MTB</w:t>
                        </w:r>
                      </w:p>
                      <w:p w14:paraId="34015248" w14:textId="77777777" w:rsidR="00A63F75" w:rsidRDefault="00A63F75">
                        <w:pPr>
                          <w:jc w:val="center"/>
                          <w:rPr>
                            <w:rFonts w:ascii="Times New Roman" w:cs="Times New Roman"/>
                            <w:szCs w:val="21"/>
                          </w:rPr>
                        </w:pPr>
                      </w:p>
                    </w:txbxContent>
                  </v:textbox>
                </v:roundrect>
                <v:roundrect id="矩形: 圆角 268599520" o:spid="_x0000_s1054" style="position:absolute;left:144018;top:32404;width:11160;height:28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" fillcolor="window" strokecolor="black [3213]" strokeweight="1pt">
                  <v:stroke joinstyle="miter"/>
                  <v:textbox>
                    <w:txbxContent>
                      <w:p w14:paraId="6F66BA23" w14:textId="77777777" w:rsidR="00A63F75" w:rsidRDefault="00627C39">
                        <w:pPr>
                          <w:jc w:val="center"/>
                          <w:rPr>
                            <w:rFonts w:asci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cs="Times New Roman"/>
                            <w:szCs w:val="21"/>
                          </w:rPr>
                          <w:t>MTB</w:t>
                        </w:r>
                      </w:p>
                      <w:p w14:paraId="52FFC215" w14:textId="77777777" w:rsidR="00A63F75" w:rsidRDefault="00A63F75">
                        <w:pPr>
                          <w:jc w:val="center"/>
                          <w:rPr>
                            <w:rFonts w:ascii="Times New Roman" w:cs="Times New Roman"/>
                            <w:szCs w:val="21"/>
                          </w:rPr>
                        </w:pPr>
                      </w:p>
                    </w:txbxContent>
                  </v:textbox>
                </v:roundrect>
                <v:roundrect id="矩形: 圆角 1703929420" o:spid="_x0000_s1055" style="position:absolute;left:18002;top:27006;width:11160;height:28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" fillcolor="window" strokecolor="black [3213]" strokeweight="1pt">
                  <v:stroke joinstyle="miter"/>
                  <v:textbox>
                    <w:txbxContent>
                      <w:p w14:paraId="09CF0DE9" w14:textId="77777777" w:rsidR="00A63F75" w:rsidRDefault="00627C39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>10</w:t>
                        </w:r>
                        <w:r>
                          <w:rPr>
                            <w:rFonts w:ascii="Times New Roman" w:hAnsi="Times New Roman" w:cs="Times New Roman" w:hint="eastAsia"/>
                            <w:szCs w:val="21"/>
                            <w:vertAlign w:val="superscript"/>
                          </w:rPr>
                          <w:t>6</w:t>
                        </w:r>
                        <w:r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 xml:space="preserve"> CFU/ml</w:t>
                        </w:r>
                      </w:p>
                    </w:txbxContent>
                  </v:textbox>
                </v:roundrect>
                <v:roundrect id="矩形: 圆角 265182017" o:spid="_x0000_s1056" style="position:absolute;left:18002;top:32404;width:11160;height:28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" fillcolor="window" strokecolor="black [3213]" strokeweight="1pt">
                  <v:stroke joinstyle="miter"/>
                  <v:textbox>
                    <w:txbxContent>
                      <w:p w14:paraId="4E0228B2" w14:textId="77777777" w:rsidR="00A63F75" w:rsidRDefault="00627C39">
                        <w:pPr>
                          <w:jc w:val="center"/>
                          <w:rPr>
                            <w:rFonts w:ascii="Calibri" w:eastAsia="宋体" w:hAnsi="Calibri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/>
                            <w:color w:val="000000"/>
                          </w:rPr>
                          <w:t>Median</w:t>
                        </w:r>
                      </w:p>
                    </w:txbxContent>
                  </v:textbox>
                </v:roundrect>
                <v:roundrect id="矩形: 圆角 1208436397" o:spid="_x0000_s1057" style="position:absolute;left:18002;top:37807;width:11160;height:28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" fillcolor="window" strokecolor="black [3213]" strokeweight="1pt">
                  <v:stroke joinstyle="miter"/>
                  <v:textbox>
                    <w:txbxContent>
                      <w:p w14:paraId="04FE0386" w14:textId="77777777" w:rsidR="00A63F75" w:rsidRDefault="00627C39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RIF-R</w:t>
                        </w:r>
                      </w:p>
                    </w:txbxContent>
                  </v:textbox>
                </v:roundrect>
                <v:roundrect id="矩形: 圆角 466145155" o:spid="_x0000_s1058" style="position:absolute;left:30607;top:37807;width:11160;height:28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" fillcolor="window" strokecolor="black [3213]" strokeweight="1pt">
                  <v:stroke joinstyle="miter"/>
                  <v:textbox>
                    <w:txbxContent>
                      <w:p w14:paraId="031C612D" w14:textId="77777777" w:rsidR="00A63F75" w:rsidRDefault="00627C39">
                        <w:pPr>
                          <w:jc w:val="center"/>
                          <w:rPr>
                            <w:rFonts w:asci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eastAsia="宋体" w:hAnsi="Times New Roman" w:cs="宋体"/>
                            <w:color w:val="000000"/>
                            <w:kern w:val="0"/>
                            <w:szCs w:val="21"/>
                            <w:lang w:bidi="ar"/>
                          </w:rPr>
                          <w:t>N</w:t>
                        </w:r>
                        <w:r>
                          <w:rPr>
                            <w:rFonts w:ascii="Times New Roman" w:eastAsia="宋体" w:hAnsi="Times New Roman" w:cs="宋体" w:hint="eastAsia"/>
                            <w:color w:val="000000"/>
                            <w:kern w:val="0"/>
                            <w:szCs w:val="21"/>
                            <w:lang w:bidi="ar"/>
                          </w:rPr>
                          <w:t>ot detected</w:t>
                        </w:r>
                      </w:p>
                    </w:txbxContent>
                  </v:textbox>
                </v:roundrect>
                <v:roundrect id="矩形: 圆角 541005880" o:spid="_x0000_s1059" style="position:absolute;left:43205;top:37807;width:11160;height:28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" fillcolor="window" strokecolor="black [3213]" strokeweight="1pt">
                  <v:stroke joinstyle="miter"/>
                  <v:textbox>
                    <w:txbxContent>
                      <w:p w14:paraId="158C017D" w14:textId="77777777" w:rsidR="00A63F75" w:rsidRDefault="00627C39">
                        <w:pPr>
                          <w:jc w:val="center"/>
                          <w:rPr>
                            <w:rFonts w:asci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eastAsia="宋体" w:hAnsi="Times New Roman" w:cs="宋体" w:hint="eastAsia"/>
                            <w:color w:val="000000"/>
                            <w:kern w:val="0"/>
                            <w:szCs w:val="21"/>
                            <w:lang w:bidi="ar"/>
                          </w:rPr>
                          <w:t>not detected</w:t>
                        </w:r>
                      </w:p>
                    </w:txbxContent>
                  </v:textbox>
                </v:roundrect>
                <v:roundrect id="矩形: 圆角 846762109" o:spid="_x0000_s1060" style="position:absolute;left:55810;top:37807;width:11160;height:28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" fillcolor="window" strokecolor="black [3213]" strokeweight="1pt">
                  <v:stroke joinstyle="miter"/>
                  <v:textbox>
                    <w:txbxContent>
                      <w:p w14:paraId="27720B4F" w14:textId="77777777" w:rsidR="00A63F75" w:rsidRDefault="00627C39">
                        <w:pPr>
                          <w:jc w:val="center"/>
                          <w:rPr>
                            <w:rFonts w:asci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eastAsia="宋体" w:hAnsi="Times New Roman" w:cs="宋体" w:hint="eastAsia"/>
                            <w:color w:val="000000"/>
                            <w:kern w:val="0"/>
                            <w:szCs w:val="21"/>
                            <w:lang w:bidi="ar"/>
                          </w:rPr>
                          <w:t>not detected</w:t>
                        </w:r>
                      </w:p>
                    </w:txbxContent>
                  </v:textbox>
                </v:roundrect>
                <v:roundrect id="矩形: 圆角 689938530" o:spid="_x0000_s1061" style="position:absolute;left:68408;top:37807;width:11160;height:28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" fillcolor="window" strokecolor="black [3213]" strokeweight="1pt">
                  <v:stroke joinstyle="miter"/>
                  <v:textbox>
                    <w:txbxContent>
                      <w:p w14:paraId="7BE05E71" w14:textId="77777777" w:rsidR="00A63F75" w:rsidRDefault="00627C39">
                        <w:pPr>
                          <w:jc w:val="center"/>
                          <w:rPr>
                            <w:rFonts w:asci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cs="Times New Roman"/>
                            <w:szCs w:val="21"/>
                          </w:rPr>
                          <w:t>-</w:t>
                        </w:r>
                      </w:p>
                    </w:txbxContent>
                  </v:textbox>
                </v:roundrect>
                <v:roundrect id="矩形: 圆角 1737686808" o:spid="_x0000_s1062" style="position:absolute;left:93611;top:37807;width:11160;height:504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" fillcolor="window" strokecolor="black [3213]" strokeweight="1pt">
                  <v:stroke joinstyle="miter"/>
                  <v:textbox>
                    <w:txbxContent>
                      <w:p w14:paraId="6F06471E" w14:textId="77777777" w:rsidR="00A63F75" w:rsidRDefault="00627C39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RIF-R</w:t>
                        </w:r>
                        <w:r>
                          <w:rPr>
                            <w:rFonts w:ascii="Times New Roman" w:hAnsi="Times New Roman" w:cs="Times New Roman"/>
                            <w:color w:val="2D53A0" w:themeColor="accent1" w:themeShade="BF"/>
                            <w:szCs w:val="21"/>
                          </w:rPr>
                          <w:t xml:space="preserve">    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(rpoB S450L)</w:t>
                        </w:r>
                      </w:p>
                      <w:p w14:paraId="5EE34D05" w14:textId="77777777" w:rsidR="00A63F75" w:rsidRDefault="00A63F75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</w:p>
                    </w:txbxContent>
                  </v:textbox>
                </v:roundrect>
                <v:roundrect id="矩形: 圆角 1501692405" o:spid="_x0000_s1063" style="position:absolute;left:106216;top:37807;width:11160;height:504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" fillcolor="window" strokecolor="black [3213]" strokeweight="1pt">
                  <v:stroke joinstyle="miter"/>
                  <v:textbox>
                    <w:txbxContent>
                      <w:p w14:paraId="3C24CEC4" w14:textId="77777777" w:rsidR="00A63F75" w:rsidRDefault="00627C39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RIF-R </w:t>
                        </w:r>
                        <w:r>
                          <w:t xml:space="preserve">   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(rpoB S450L)</w:t>
                        </w:r>
                      </w:p>
                      <w:p w14:paraId="6B1D09CB" w14:textId="77777777" w:rsidR="00A63F75" w:rsidRDefault="00A63F75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</w:p>
                    </w:txbxContent>
                  </v:textbox>
                </v:roundrect>
                <v:roundrect id="矩形: 圆角 830027079" o:spid="_x0000_s1064" style="position:absolute;left:118814;top:37807;width:11160;height:504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" fillcolor="window" strokecolor="black [3213]" strokeweight="1pt">
                  <v:stroke joinstyle="miter"/>
                  <v:textbox>
                    <w:txbxContent>
                      <w:p w14:paraId="2CB4872A" w14:textId="77777777" w:rsidR="00A63F75" w:rsidRDefault="00627C39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RIF-R</w:t>
                        </w:r>
                        <w:r>
                          <w:t xml:space="preserve">    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(rpoB S450L)</w:t>
                        </w:r>
                      </w:p>
                      <w:p w14:paraId="24B230A0" w14:textId="77777777" w:rsidR="00A63F75" w:rsidRDefault="00A63F75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</w:p>
                    </w:txbxContent>
                  </v:textbox>
                </v:roundrect>
                <v:roundrect id="矩形: 圆角 1336052541" o:spid="_x0000_s1065" style="position:absolute;left:131419;top:37807;width:11160;height:504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" fillcolor="window" strokecolor="black [3213]" strokeweight="1pt">
                  <v:stroke joinstyle="miter"/>
                  <v:textbox>
                    <w:txbxContent>
                      <w:p w14:paraId="16D2AABD" w14:textId="77777777" w:rsidR="00A63F75" w:rsidRDefault="00627C39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RIF-R </w:t>
                        </w:r>
                        <w:r>
                          <w:t xml:space="preserve">   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(rpoB S450L)</w:t>
                        </w:r>
                      </w:p>
                      <w:p w14:paraId="2AECE582" w14:textId="77777777" w:rsidR="00A63F75" w:rsidRDefault="00A63F75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</w:p>
                    </w:txbxContent>
                  </v:textbox>
                </v:roundrect>
                <v:roundrect id="矩形: 圆角 1498521171" o:spid="_x0000_s1066" style="position:absolute;left:144018;top:37807;width:11160;height:504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" fillcolor="window" strokecolor="black [3213]" strokeweight="1pt">
                  <v:stroke joinstyle="miter"/>
                  <v:textbox>
                    <w:txbxContent>
                      <w:p w14:paraId="366EAC7F" w14:textId="77777777" w:rsidR="00A63F75" w:rsidRDefault="00627C39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RIF-R</w:t>
                        </w:r>
                        <w:r>
                          <w:t xml:space="preserve">    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(rpoB S450L)</w:t>
                        </w:r>
                      </w:p>
                      <w:p w14:paraId="4EDC4BC5" w14:textId="77777777" w:rsidR="00A63F75" w:rsidRDefault="00A63F75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</w:p>
                    </w:txbxContent>
                  </v:textbox>
                </v:roundrect>
                <v:roundrect id="矩形: 圆角 276520640" o:spid="_x0000_s1067" style="position:absolute;left:93611;top:45364;width:11160;height:756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" fillcolor="window" strokecolor="black [3213]" strokeweight="1pt">
                  <v:stroke joinstyle="miter"/>
                  <v:textbox>
                    <w:txbxContent>
                      <w:p w14:paraId="44EB64BB" w14:textId="294B0CBC" w:rsidR="00A63F75" w:rsidRDefault="00627C39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cs="Times New Roman"/>
                            <w:szCs w:val="21"/>
                          </w:rPr>
                          <w:t>gene mutation</w:t>
                        </w:r>
                        <w:r w:rsidR="00A81092">
                          <w:rPr>
                            <w:rFonts w:ascii="Times New Roman" w:cs="Times New Roman"/>
                            <w:szCs w:val="21"/>
                          </w:rPr>
                          <w:t>s</w:t>
                        </w:r>
                        <w:r>
                          <w:rPr>
                            <w:rFonts w:ascii="Times New Roman" w:cs="Times New Roman"/>
                            <w:szCs w:val="21"/>
                          </w:rPr>
                          <w:t xml:space="preserve"> associated with INH/SM/ETO</w:t>
                        </w:r>
                      </w:p>
                    </w:txbxContent>
                  </v:textbox>
                </v:roundrect>
                <v:roundrect id="矩形: 圆角 1769029775" o:spid="_x0000_s1068" style="position:absolute;left:106216;top:45364;width:11160;height:756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" fillcolor="window" strokecolor="black [3213]" strokeweight="1pt">
                  <v:stroke joinstyle="miter"/>
                  <v:textbox>
                    <w:txbxContent>
                      <w:p w14:paraId="0DA5EEE1" w14:textId="3F34540D" w:rsidR="00A63F75" w:rsidRDefault="00627C39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cs="Times New Roman"/>
                            <w:szCs w:val="21"/>
                          </w:rPr>
                          <w:t>gene mutation</w:t>
                        </w:r>
                        <w:r w:rsidR="00A81092">
                          <w:rPr>
                            <w:rFonts w:ascii="Times New Roman" w:cs="Times New Roman"/>
                            <w:szCs w:val="21"/>
                          </w:rPr>
                          <w:t>s</w:t>
                        </w:r>
                        <w:r>
                          <w:rPr>
                            <w:rFonts w:ascii="Times New Roman" w:cs="Times New Roman"/>
                            <w:szCs w:val="21"/>
                          </w:rPr>
                          <w:t xml:space="preserve"> associated with INH/SM/ETO</w:t>
                        </w:r>
                      </w:p>
                      <w:p w14:paraId="31C9DEF8" w14:textId="77777777" w:rsidR="00A63F75" w:rsidRDefault="00A63F75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</w:p>
                    </w:txbxContent>
                  </v:textbox>
                </v:roundrect>
                <v:roundrect id="矩形: 圆角 970543460" o:spid="_x0000_s1069" style="position:absolute;left:118814;top:45364;width:11160;height:756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" fillcolor="window" strokecolor="black [3213]" strokeweight="1pt">
                  <v:stroke joinstyle="miter"/>
                  <v:textbox>
                    <w:txbxContent>
                      <w:p w14:paraId="27649357" w14:textId="558942B3" w:rsidR="00A63F75" w:rsidRDefault="00627C39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cs="Times New Roman"/>
                            <w:szCs w:val="21"/>
                          </w:rPr>
                          <w:t>gene mutation</w:t>
                        </w:r>
                        <w:r w:rsidR="00A81092">
                          <w:rPr>
                            <w:rFonts w:ascii="Times New Roman" w:cs="Times New Roman"/>
                            <w:szCs w:val="21"/>
                          </w:rPr>
                          <w:t>s</w:t>
                        </w:r>
                        <w:r>
                          <w:rPr>
                            <w:rFonts w:ascii="Times New Roman" w:cs="Times New Roman"/>
                            <w:szCs w:val="21"/>
                          </w:rPr>
                          <w:t xml:space="preserve"> associated with INH/SM/ETO</w:t>
                        </w:r>
                      </w:p>
                      <w:p w14:paraId="58753397" w14:textId="77777777" w:rsidR="00A63F75" w:rsidRDefault="00A63F75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</w:p>
                    </w:txbxContent>
                  </v:textbox>
                </v:roundrect>
                <v:roundrect id="矩形: 圆角 157486974" o:spid="_x0000_s1070" style="position:absolute;left:131419;top:45364;width:11160;height:756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" fillcolor="window" strokecolor="black [3213]" strokeweight="1pt">
                  <v:stroke joinstyle="miter"/>
                  <v:textbox>
                    <w:txbxContent>
                      <w:p w14:paraId="450C01BB" w14:textId="0DD0ADEA" w:rsidR="00A63F75" w:rsidRDefault="00627C39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cs="Times New Roman"/>
                            <w:szCs w:val="21"/>
                          </w:rPr>
                          <w:t>gene mutation</w:t>
                        </w:r>
                        <w:r w:rsidR="00A81092">
                          <w:rPr>
                            <w:rFonts w:ascii="Times New Roman" w:cs="Times New Roman"/>
                            <w:szCs w:val="21"/>
                          </w:rPr>
                          <w:t>s</w:t>
                        </w:r>
                        <w:r>
                          <w:rPr>
                            <w:rFonts w:ascii="Times New Roman" w:cs="Times New Roman"/>
                            <w:szCs w:val="21"/>
                          </w:rPr>
                          <w:t xml:space="preserve"> associated with INH/SM/ETO</w:t>
                        </w:r>
                      </w:p>
                      <w:p w14:paraId="78AB31FB" w14:textId="77777777" w:rsidR="00A63F75" w:rsidRDefault="00A63F75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</w:p>
                    </w:txbxContent>
                  </v:textbox>
                </v:roundrect>
                <v:roundrect id="矩形: 圆角 1196508431" o:spid="_x0000_s1071" style="position:absolute;left:144018;top:45364;width:11160;height:756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" fillcolor="window" strokecolor="black [3213]" strokeweight="1pt">
                  <v:stroke joinstyle="miter"/>
                  <v:textbox>
                    <w:txbxContent>
                      <w:p w14:paraId="2E43E23B" w14:textId="19AC982B" w:rsidR="00A63F75" w:rsidRDefault="00627C39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cs="Times New Roman"/>
                            <w:szCs w:val="21"/>
                          </w:rPr>
                          <w:t>gene mutation</w:t>
                        </w:r>
                        <w:r w:rsidR="00A81092">
                          <w:rPr>
                            <w:rFonts w:ascii="Times New Roman" w:cs="Times New Roman"/>
                            <w:szCs w:val="21"/>
                          </w:rPr>
                          <w:t>s</w:t>
                        </w:r>
                        <w:r>
                          <w:rPr>
                            <w:rFonts w:ascii="Times New Roman" w:cs="Times New Roman"/>
                            <w:szCs w:val="21"/>
                          </w:rPr>
                          <w:t xml:space="preserve"> associated with INH/SM/ETO</w:t>
                        </w:r>
                      </w:p>
                      <w:p w14:paraId="7D4ABE02" w14:textId="77777777" w:rsidR="00A63F75" w:rsidRDefault="00A63F75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</w:p>
                    </w:txbxContent>
                  </v:textbox>
                </v:roundrect>
                <v:roundrect id="矩形: 圆角 1517371115" o:spid="_x0000_s1072" style="position:absolute;left:5403;top:37807;width:11160;height:504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" fillcolor="window" strokecolor="black [3213]" strokeweight="1pt">
                  <v:stroke joinstyle="miter"/>
                  <v:textbox>
                    <w:txbxContent>
                      <w:p w14:paraId="362B9E43" w14:textId="77777777" w:rsidR="00A63F75" w:rsidRDefault="00627C39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RIF-R </w:t>
                        </w:r>
                        <w:r>
                          <w:t xml:space="preserve">   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(rpoB S450L)</w:t>
                        </w:r>
                      </w:p>
                      <w:p w14:paraId="42634FF3" w14:textId="77777777" w:rsidR="00A63F75" w:rsidRDefault="00A63F75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</w:p>
                    </w:txbxContent>
                  </v:textbox>
                </v:roundrect>
                <v:roundrect id="矩形: 圆角 1257597121" o:spid="_x0000_s1073" style="position:absolute;left:169221;top:37807;width:11160;height:504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" fillcolor="window" strokecolor="black [3213]" strokeweight="1pt">
                  <v:stroke joinstyle="miter"/>
                  <v:textbox>
                    <w:txbxContent>
                      <w:p w14:paraId="2D0D9A93" w14:textId="77777777" w:rsidR="00A63F75" w:rsidRDefault="00627C39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RIF-R</w:t>
                        </w:r>
                        <w:r>
                          <w:t xml:space="preserve">    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(rpoB S450L)</w:t>
                        </w:r>
                      </w:p>
                      <w:p w14:paraId="7DEFBE42" w14:textId="77777777" w:rsidR="00A63F75" w:rsidRDefault="00A63F75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</w:p>
                    </w:txbxContent>
                  </v:textbox>
                </v:roundrect>
                <v:roundrect id="矩形: 圆角 524948671" o:spid="_x0000_s1074" style="position:absolute;left:169221;top:45364;width:11160;height:756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" fillcolor="window" strokecolor="black [3213]" strokeweight="1pt">
                  <v:stroke joinstyle="miter"/>
                  <v:textbox>
                    <w:txbxContent>
                      <w:p w14:paraId="15246156" w14:textId="0D5658E7" w:rsidR="00353426" w:rsidRDefault="00353426" w:rsidP="00353426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cs="Times New Roman"/>
                            <w:szCs w:val="21"/>
                          </w:rPr>
                          <w:t>gene mutation</w:t>
                        </w:r>
                        <w:r w:rsidR="00A81092">
                          <w:rPr>
                            <w:rFonts w:ascii="Times New Roman" w:cs="Times New Roman"/>
                            <w:szCs w:val="21"/>
                          </w:rPr>
                          <w:t>s</w:t>
                        </w:r>
                        <w:r>
                          <w:rPr>
                            <w:rFonts w:ascii="Times New Roman" w:cs="Times New Roman"/>
                            <w:szCs w:val="21"/>
                          </w:rPr>
                          <w:t xml:space="preserve"> associated with INH/SM/ETO</w:t>
                        </w:r>
                      </w:p>
                      <w:p w14:paraId="7A545D51" w14:textId="112D6264" w:rsidR="00A63F75" w:rsidRPr="00353426" w:rsidRDefault="00A63F75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</w:p>
                    </w:txbxContent>
                  </v:textbox>
                </v:roundrect>
                <v:roundrect id="矩形: 圆角 1394587845" o:spid="_x0000_s1075" style="position:absolute;left:81013;top:32404;width:11160;height:28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" fillcolor="window" strokecolor="black [3213]" strokeweight="1pt">
                  <v:stroke joinstyle="miter"/>
                  <v:textbox>
                    <w:txbxContent>
                      <w:p w14:paraId="6281DAB9" w14:textId="77777777" w:rsidR="00A63F75" w:rsidRDefault="00627C39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-</w:t>
                        </w:r>
                      </w:p>
                    </w:txbxContent>
                  </v:textbox>
                </v:roundrect>
                <v:roundrect id="矩形: 圆角 1919473858" o:spid="_x0000_s1076" style="position:absolute;left:156622;top:32404;width:11160;height:28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" fillcolor="window" strokecolor="black [3213]" strokeweight="1pt">
                  <v:stroke joinstyle="miter"/>
                  <v:textbox>
                    <w:txbxContent>
                      <w:p w14:paraId="5B3946E2" w14:textId="77777777" w:rsidR="00A63F75" w:rsidRDefault="00627C39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-</w:t>
                        </w:r>
                      </w:p>
                    </w:txbxContent>
                  </v:textbox>
                </v:roundrect>
                <v:shape id="流程图: 可选过程 1022163094" o:spid="_x0000_s1077" type="#_x0000_t176" style="position:absolute;left:87312;top:58686;width:11160;height:50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" fillcolor="window" strokecolor="black [3213]" strokeweight="1pt">
                  <v:textbox>
                    <w:txbxContent>
                      <w:p w14:paraId="0E3E319D" w14:textId="77777777" w:rsidR="00A63F75" w:rsidRDefault="00627C39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Sputum sample</w:t>
                        </w:r>
                        <w:r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>,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=129</w:t>
                        </w:r>
                      </w:p>
                    </w:txbxContent>
                  </v:textbox>
                </v:shape>
                <v:shape id="流程图: 可选过程 718055214" o:spid="_x0000_s1078" type="#_x0000_t176" style="position:absolute;left:33756;top:69488;width:11160;height:28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" fillcolor="window" strokecolor="black [3213]" strokeweight="1pt">
                  <v:textbox>
                    <w:txbxContent>
                      <w:p w14:paraId="7F09A837" w14:textId="77777777" w:rsidR="00A63F75" w:rsidRDefault="00627C39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Xpert MTB/RIF</w:t>
                        </w:r>
                      </w:p>
                    </w:txbxContent>
                  </v:textbox>
                </v:shape>
                <v:shape id="流程图: 可选过程 227770136" o:spid="_x0000_s1079" type="#_x0000_t176" style="position:absolute;left:147148;top:69488;width:11160;height:28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" fillcolor="window" strokecolor="black [3213]" strokeweight="1pt">
                  <v:textbox>
                    <w:txbxContent>
                      <w:p w14:paraId="521AB09F" w14:textId="77777777" w:rsidR="00A63F75" w:rsidRDefault="00627C39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tNGS</w:t>
                        </w:r>
                      </w:p>
                    </w:txbxContent>
                  </v:textbox>
                </v:shape>
                <v:shape id="流程图: 可选过程 1268168173" o:spid="_x0000_s1080" type="#_x0000_t176" style="position:absolute;left:109366;top:69488;width:11160;height:28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" fillcolor="window" strokecolor="black [3213]" strokeweight="1pt">
                  <v:textbox>
                    <w:txbxContent>
                      <w:p w14:paraId="67C063CF" w14:textId="77777777" w:rsidR="00A63F75" w:rsidRDefault="00627C39">
                        <w:pPr>
                          <w:jc w:val="center"/>
                          <w:rPr>
                            <w:rFonts w:ascii="Calibri" w:eastAsia="宋体" w:hAnsi="Calibri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hint="eastAsia"/>
                            <w:color w:val="000000"/>
                            <w:kern w:val="0"/>
                          </w:rPr>
                          <w:t>Culture</w:t>
                        </w:r>
                      </w:p>
                    </w:txbxContent>
                  </v:textbox>
                </v:shape>
                <v:shape id="流程图: 可选过程 1149869073" o:spid="_x0000_s1081" type="#_x0000_t176" style="position:absolute;left:71539;top:69488;width:11160;height:28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" fillcolor="window" strokecolor="black [3213]" strokeweight="1pt">
                  <v:textbox>
                    <w:txbxContent>
                      <w:p w14:paraId="5BB852B9" w14:textId="77777777" w:rsidR="00A63F75" w:rsidRDefault="00627C39">
                        <w:pPr>
                          <w:jc w:val="center"/>
                          <w:rPr>
                            <w:rFonts w:ascii="Calibri" w:eastAsia="宋体" w:hAnsi="Calibri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/>
                            <w:color w:val="000000"/>
                          </w:rPr>
                          <w:t>Smear</w:t>
                        </w:r>
                      </w:p>
                    </w:txbxContent>
                  </v:textbox>
                </v:shape>
                <v:shape id="流程图: 可选过程 1141674697" o:spid="_x0000_s1082" type="#_x0000_t176" style="position:absolute;left:24301;top:78130;width:11160;height:28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" fillcolor="window" strokecolor="black [3213]" strokeweight="1pt">
                  <v:textbox>
                    <w:txbxContent>
                      <w:p w14:paraId="464D769B" w14:textId="77777777" w:rsidR="00A63F75" w:rsidRDefault="00627C39">
                        <w:pPr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P</w:t>
                        </w:r>
                        <w:r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>osi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tive</w:t>
                        </w:r>
                        <w:r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>，</w:t>
                        </w:r>
                        <w:r>
                          <w:rPr>
                            <w:rFonts w:ascii="Times New Roman" w:hAnsi="Times New Roman" w:cs="Times New Roman" w:hint="eastAsia"/>
                            <w:szCs w:val="21"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=43</w:t>
                        </w:r>
                      </w:p>
                    </w:txbxContent>
                  </v:textbox>
                </v:shape>
                <v:shape id="流程图: 可选过程 81509377" o:spid="_x0000_s1083" type="#_x0000_t176" style="position:absolute;left:43205;top:78130;width:11160;height:28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" fillcolor="window" strokecolor="black [3213]" strokeweight="1pt">
                  <v:textbox>
                    <w:txbxContent>
                      <w:p w14:paraId="41123696" w14:textId="77777777" w:rsidR="00A63F75" w:rsidRDefault="00627C39">
                        <w:pPr>
                          <w:jc w:val="center"/>
                          <w:rPr>
                            <w:rFonts w:asci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eastAsia="宋体" w:hAnsi="Times New Roman" w:cs="Times New Roman" w:hint="eastAsia"/>
                            <w:color w:val="000000"/>
                            <w:kern w:val="0"/>
                            <w:szCs w:val="21"/>
                            <w:lang w:bidi="ar"/>
                          </w:rPr>
                          <w:t>N</w:t>
                        </w:r>
                        <w:r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  <w:lang w:bidi="ar"/>
                          </w:rPr>
                          <w:t>egative</w:t>
                        </w:r>
                        <w:r>
                          <w:rPr>
                            <w:rFonts w:ascii="Times New Roman" w:cs="Times New Roman" w:hint="eastAsia"/>
                            <w:szCs w:val="21"/>
                          </w:rPr>
                          <w:t>,</w:t>
                        </w:r>
                        <w:r>
                          <w:rPr>
                            <w:rFonts w:ascii="Times New Roman" w:cs="Times New Roman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n=86</w:t>
                        </w:r>
                      </w:p>
                    </w:txbxContent>
                  </v:textbox>
                </v:shape>
                <v:shape id="流程图: 可选过程 735919923" o:spid="_x0000_s1084" type="#_x0000_t176" style="position:absolute;left:62109;top:78130;width:11160;height:28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" fillcolor="window" strokecolor="black [3213]" strokeweight="1pt">
                  <v:textbox>
                    <w:txbxContent>
                      <w:p w14:paraId="086C1A3C" w14:textId="77777777" w:rsidR="00A63F75" w:rsidRDefault="00627C39">
                        <w:pPr>
                          <w:jc w:val="center"/>
                          <w:rPr>
                            <w:rFonts w:asci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cs="Times New Roman" w:hint="eastAsia"/>
                            <w:szCs w:val="21"/>
                          </w:rPr>
                          <w:t>P</w:t>
                        </w:r>
                        <w:r>
                          <w:rPr>
                            <w:rFonts w:ascii="Times New Roman" w:cs="Times New Roman"/>
                            <w:szCs w:val="21"/>
                          </w:rPr>
                          <w:t>ositive</w:t>
                        </w:r>
                        <w:r>
                          <w:rPr>
                            <w:rFonts w:ascii="Times New Roman" w:cs="Times New Roman" w:hint="eastAsia"/>
                            <w:szCs w:val="21"/>
                          </w:rPr>
                          <w:t>，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n=38</w:t>
                        </w:r>
                      </w:p>
                    </w:txbxContent>
                  </v:textbox>
                </v:shape>
                <v:shape id="流程图: 可选过程 2040787764" o:spid="_x0000_s1085" type="#_x0000_t176" style="position:absolute;left:81013;top:78130;width:11160;height:28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" fillcolor="window" strokecolor="black [3213]" strokeweight="1pt">
                  <v:textbox>
                    <w:txbxContent>
                      <w:p w14:paraId="7E8A2C7E" w14:textId="77777777" w:rsidR="00A63F75" w:rsidRDefault="00627C39">
                        <w:pPr>
                          <w:jc w:val="center"/>
                          <w:rPr>
                            <w:rFonts w:asci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eastAsia="宋体" w:hAnsi="Times New Roman" w:cs="Times New Roman" w:hint="eastAsia"/>
                            <w:color w:val="000000"/>
                            <w:kern w:val="0"/>
                            <w:szCs w:val="21"/>
                            <w:lang w:bidi="ar"/>
                          </w:rPr>
                          <w:t>N</w:t>
                        </w:r>
                        <w:r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  <w:lang w:bidi="ar"/>
                          </w:rPr>
                          <w:t>egativ</w:t>
                        </w:r>
                        <w:r>
                          <w:rPr>
                            <w:rFonts w:ascii="Times New Roman" w:cs="Times New Roman"/>
                            <w:szCs w:val="21"/>
                          </w:rPr>
                          <w:t>e</w:t>
                        </w:r>
                        <w:r>
                          <w:rPr>
                            <w:rFonts w:ascii="Times New Roman" w:cs="Times New Roman" w:hint="eastAsia"/>
                            <w:szCs w:val="21"/>
                          </w:rPr>
                          <w:t>,</w:t>
                        </w:r>
                        <w:r>
                          <w:rPr>
                            <w:rFonts w:ascii="Times New Roman" w:cs="Times New Roman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n=91</w:t>
                        </w:r>
                      </w:p>
                    </w:txbxContent>
                  </v:textbox>
                </v:shape>
                <v:shape id="流程图: 可选过程 841444976" o:spid="_x0000_s1086" type="#_x0000_t176" style="position:absolute;left:99910;top:78130;width:11160;height:28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" fillcolor="window" strokecolor="black [3213]" strokeweight="1pt">
                  <v:textbox>
                    <w:txbxContent>
                      <w:p w14:paraId="6087A430" w14:textId="77777777" w:rsidR="00A63F75" w:rsidRDefault="00627C39">
                        <w:pPr>
                          <w:jc w:val="center"/>
                          <w:rPr>
                            <w:rFonts w:asci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cs="Times New Roman" w:hint="eastAsia"/>
                            <w:szCs w:val="21"/>
                          </w:rPr>
                          <w:t>P</w:t>
                        </w:r>
                        <w:r>
                          <w:rPr>
                            <w:rFonts w:ascii="Times New Roman" w:cs="Times New Roman"/>
                            <w:szCs w:val="21"/>
                          </w:rPr>
                          <w:t>ositive</w:t>
                        </w:r>
                        <w:r>
                          <w:rPr>
                            <w:rFonts w:ascii="Times New Roman" w:cs="Times New Roman" w:hint="eastAsia"/>
                            <w:szCs w:val="21"/>
                          </w:rPr>
                          <w:t>,</w:t>
                        </w:r>
                        <w:r>
                          <w:rPr>
                            <w:rFonts w:ascii="Times New Roman" w:cs="Times New Roman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n=51</w:t>
                        </w:r>
                      </w:p>
                    </w:txbxContent>
                  </v:textbox>
                </v:shape>
                <v:shape id="流程图: 可选过程 1806520672" o:spid="_x0000_s1087" type="#_x0000_t176" style="position:absolute;left:118814;top:78130;width:11160;height:28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" fillcolor="window" strokecolor="black [3213]" strokeweight="1pt">
                  <v:textbox>
                    <w:txbxContent>
                      <w:p w14:paraId="39412E2D" w14:textId="77777777" w:rsidR="00A63F75" w:rsidRDefault="00627C39">
                        <w:pPr>
                          <w:jc w:val="center"/>
                          <w:rPr>
                            <w:rFonts w:asci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eastAsia="宋体" w:hAnsi="Times New Roman" w:cs="Times New Roman" w:hint="eastAsia"/>
                            <w:color w:val="000000"/>
                            <w:kern w:val="0"/>
                            <w:szCs w:val="21"/>
                            <w:lang w:bidi="ar"/>
                          </w:rPr>
                          <w:t>N</w:t>
                        </w:r>
                        <w:r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  <w:lang w:bidi="ar"/>
                          </w:rPr>
                          <w:t>egative</w:t>
                        </w:r>
                        <w:r>
                          <w:rPr>
                            <w:rFonts w:ascii="Times New Roman" w:cs="Times New Roman" w:hint="eastAsia"/>
                            <w:szCs w:val="21"/>
                          </w:rPr>
                          <w:t>,</w:t>
                        </w:r>
                        <w:r>
                          <w:rPr>
                            <w:rFonts w:ascii="Times New Roman" w:cs="Times New Roman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n=78</w:t>
                        </w:r>
                      </w:p>
                    </w:txbxContent>
                  </v:textbox>
                </v:shape>
                <v:shape id="流程图: 可选过程 1952981019" o:spid="_x0000_s1088" type="#_x0000_t176" style="position:absolute;left:137718;top:78130;width:11160;height:28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" fillcolor="window" strokecolor="black [3213]" strokeweight="1pt">
                  <v:textbox>
                    <w:txbxContent>
                      <w:p w14:paraId="3E19424B" w14:textId="77777777" w:rsidR="00A63F75" w:rsidRDefault="00627C39">
                        <w:pPr>
                          <w:jc w:val="center"/>
                          <w:rPr>
                            <w:rFonts w:asci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cs="Times New Roman" w:hint="eastAsia"/>
                            <w:szCs w:val="21"/>
                          </w:rPr>
                          <w:t>P</w:t>
                        </w:r>
                        <w:r>
                          <w:rPr>
                            <w:rFonts w:ascii="Times New Roman" w:cs="Times New Roman"/>
                            <w:szCs w:val="21"/>
                          </w:rPr>
                          <w:t>ositive</w:t>
                        </w:r>
                        <w:r>
                          <w:rPr>
                            <w:rFonts w:ascii="Times New Roman" w:cs="Times New Roman" w:hint="eastAsia"/>
                            <w:szCs w:val="21"/>
                          </w:rPr>
                          <w:t>,</w:t>
                        </w:r>
                        <w:r>
                          <w:rPr>
                            <w:rFonts w:ascii="Times New Roman" w:cs="Times New Roman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n=56</w:t>
                        </w:r>
                      </w:p>
                    </w:txbxContent>
                  </v:textbox>
                </v:shape>
                <v:shape id="流程图: 可选过程 177848136" o:spid="_x0000_s1089" type="#_x0000_t176" style="position:absolute;left:156622;top:78130;width:11160;height:28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" fillcolor="window" strokecolor="black [3213]" strokeweight="1pt">
                  <v:textbox>
                    <w:txbxContent>
                      <w:p w14:paraId="29930425" w14:textId="77777777" w:rsidR="00A63F75" w:rsidRDefault="00627C39">
                        <w:pPr>
                          <w:jc w:val="center"/>
                          <w:rPr>
                            <w:rFonts w:asci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eastAsia="宋体" w:hAnsi="Times New Roman" w:cs="Times New Roman" w:hint="eastAsia"/>
                            <w:color w:val="000000"/>
                            <w:kern w:val="0"/>
                            <w:szCs w:val="21"/>
                            <w:lang w:bidi="ar"/>
                          </w:rPr>
                          <w:t>N</w:t>
                        </w:r>
                        <w:r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  <w:lang w:bidi="ar"/>
                          </w:rPr>
                          <w:t>egative</w:t>
                        </w:r>
                        <w:r>
                          <w:rPr>
                            <w:rFonts w:ascii="Times New Roman" w:cs="Times New Roman" w:hint="eastAsia"/>
                            <w:szCs w:val="21"/>
                          </w:rPr>
                          <w:t>,</w:t>
                        </w:r>
                        <w:r>
                          <w:rPr>
                            <w:rFonts w:ascii="Times New Roman" w:cs="Times New Roman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n=73</w:t>
                        </w:r>
                      </w:p>
                    </w:txbxContent>
                  </v:textbox>
                </v:shape>
                <v:shape id="流程图: 可选过程 1363339404" o:spid="_x0000_s1090" type="#_x0000_t176" style="position:absolute;left:131775;top:86772;width:11160;height:28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" fillcolor="window" strokecolor="black [3213]" strokeweight="1pt">
                  <v:textbox>
                    <w:txbxContent>
                      <w:p w14:paraId="51440916" w14:textId="77777777" w:rsidR="00A63F75" w:rsidRDefault="00627C39">
                        <w:pPr>
                          <w:jc w:val="center"/>
                          <w:rPr>
                            <w:rFonts w:asci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cs="Times New Roman" w:hint="eastAsia"/>
                            <w:szCs w:val="21"/>
                          </w:rPr>
                          <w:t>M</w:t>
                        </w:r>
                        <w:r>
                          <w:rPr>
                            <w:rFonts w:ascii="Times New Roman" w:cs="Times New Roman"/>
                            <w:szCs w:val="21"/>
                          </w:rPr>
                          <w:t>utation</w:t>
                        </w:r>
                        <w:r>
                          <w:rPr>
                            <w:rFonts w:ascii="Times New Roman" w:cs="Times New Roman" w:hint="eastAsia"/>
                            <w:szCs w:val="21"/>
                          </w:rPr>
                          <w:t>,</w:t>
                        </w:r>
                        <w:r>
                          <w:rPr>
                            <w:rFonts w:ascii="Times New Roman" w:cs="Times New Roman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n=43</w:t>
                        </w:r>
                      </w:p>
                    </w:txbxContent>
                  </v:textbox>
                </v:shape>
                <v:shape id="流程图: 可选过程 284925229" o:spid="_x0000_s1091" type="#_x0000_t176" style="position:absolute;left:144018;top:86772;width:11160;height:50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" fillcolor="window" strokecolor="black [3213]" strokeweight="1pt">
                  <v:textbox>
                    <w:txbxContent>
                      <w:p w14:paraId="13F771CE" w14:textId="77777777" w:rsidR="00A63F75" w:rsidRDefault="00627C39">
                        <w:pPr>
                          <w:jc w:val="center"/>
                          <w:rPr>
                            <w:rFonts w:asci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eastAsia="宋体" w:hAnsi="Times New Roman" w:cs="Times New Roman" w:hint="eastAsia"/>
                            <w:color w:val="000000"/>
                            <w:kern w:val="0"/>
                            <w:szCs w:val="21"/>
                            <w:lang w:bidi="ar"/>
                          </w:rPr>
                          <w:t>No mutation</w:t>
                        </w:r>
                        <w:r>
                          <w:rPr>
                            <w:rFonts w:ascii="Times New Roman" w:cs="Times New Roman" w:hint="eastAsia"/>
                            <w:szCs w:val="21"/>
                          </w:rPr>
                          <w:t>，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n=86</w:t>
                        </w:r>
                      </w:p>
                    </w:txbxContent>
                  </v:textbox>
                </v:shape>
                <v:shape id="流程图: 可选过程 279280632" o:spid="_x0000_s1092" type="#_x0000_t176" style="position:absolute;left:18002;top:86772;width:11160;height:28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" fillcolor="window" strokecolor="black [3213]" strokeweight="1pt">
                  <v:textbox>
                    <w:txbxContent>
                      <w:p w14:paraId="1F8C4C5D" w14:textId="77777777" w:rsidR="00A63F75" w:rsidRDefault="00627C39">
                        <w:pPr>
                          <w:jc w:val="center"/>
                          <w:rPr>
                            <w:rFonts w:asci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eastAsia="宋体" w:hAnsi="Times New Roman" w:cs="Times New Roman"/>
                            <w:color w:val="000000"/>
                            <w:szCs w:val="21"/>
                          </w:rPr>
                          <w:t>F</w:t>
                        </w:r>
                        <w:r>
                          <w:rPr>
                            <w:rFonts w:ascii="Times New Roman" w:eastAsia="宋体" w:hAnsi="Times New Roman" w:cs="Times New Roman" w:hint="eastAsia"/>
                            <w:color w:val="000000"/>
                            <w:szCs w:val="21"/>
                          </w:rPr>
                          <w:t>luorescent signal</w:t>
                        </w:r>
                        <w:r>
                          <w:rPr>
                            <w:rFonts w:ascii="Times New Roman" w:cs="Times New Roman" w:hint="eastAsia"/>
                            <w:szCs w:val="21"/>
                          </w:rPr>
                          <w:t>，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n=5</w:t>
                        </w:r>
                      </w:p>
                    </w:txbxContent>
                  </v:textbox>
                </v:shape>
                <v:shape id="流程图: 可选过程 205433279" o:spid="_x0000_s1093" type="#_x0000_t176" style="position:absolute;left:30607;top:86772;width:11160;height:50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" fillcolor="window" strokecolor="black [3213]" strokeweight="1pt">
                  <v:textbox>
                    <w:txbxContent>
                      <w:p w14:paraId="74E662C2" w14:textId="77777777" w:rsidR="00A63F75" w:rsidRDefault="00627C39">
                        <w:pPr>
                          <w:jc w:val="center"/>
                          <w:rPr>
                            <w:rFonts w:asci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eastAsia="宋体" w:hAnsi="Times New Roman" w:cs="Times New Roman"/>
                            <w:color w:val="000000"/>
                            <w:szCs w:val="21"/>
                          </w:rPr>
                          <w:t xml:space="preserve"> No f</w:t>
                        </w:r>
                        <w:r>
                          <w:rPr>
                            <w:rFonts w:ascii="Times New Roman" w:eastAsia="宋体" w:hAnsi="Times New Roman" w:cs="Times New Roman" w:hint="eastAsia"/>
                            <w:color w:val="000000"/>
                            <w:szCs w:val="21"/>
                          </w:rPr>
                          <w:t>luorescent signal</w:t>
                        </w:r>
                        <w:r>
                          <w:rPr>
                            <w:rFonts w:ascii="Times New Roman" w:cs="Times New Roman" w:hint="eastAsia"/>
                            <w:szCs w:val="21"/>
                          </w:rPr>
                          <w:t>，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n=38</w:t>
                        </w:r>
                      </w:p>
                    </w:txbxContent>
                  </v:textbox>
                </v:shape>
                <v:line id="直接连接符 761558988" o:spid="_x0000_s1094" style="position:absolute;visibility:visible;mso-wrap-style:square" from="23582,29886" to="23582,324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" strokecolor="black [3200]" strokeweight="1pt">
                  <v:stroke joinstyle="miter"/>
                </v:line>
                <v:line id="直接连接符 101406752" o:spid="_x0000_s1095" style="position:absolute;visibility:visible;mso-wrap-style:square" from="36186,29886" to="36186,324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" strokecolor="black [3200]" strokeweight="1pt">
                  <v:stroke joinstyle="miter"/>
                </v:line>
                <v:line id="直接连接符 1384699015" o:spid="_x0000_s1096" style="position:absolute;visibility:visible;mso-wrap-style:square" from="36186,35284" to="36186,378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" strokecolor="black [3200]" strokeweight="1pt">
                  <v:stroke joinstyle="miter"/>
                </v:line>
                <v:line id="直接连接符 1120029220" o:spid="_x0000_s1097" style="position:absolute;visibility:visible;mso-wrap-style:square" from="48784,29886" to="48784,324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" strokecolor="black [3200]" strokeweight="1pt">
                  <v:stroke joinstyle="miter"/>
                </v:line>
                <v:line id="直接连接符 1633955935" o:spid="_x0000_s1098" style="position:absolute;visibility:visible;mso-wrap-style:square" from="48784,35284" to="48784,378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" strokecolor="black [3200]" strokeweight="1pt">
                  <v:stroke joinstyle="miter"/>
                </v:line>
                <v:line id="直接连接符 766695344" o:spid="_x0000_s1099" style="position:absolute;visibility:visible;mso-wrap-style:square" from="61389,29886" to="61389,324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" strokecolor="black [3200]" strokeweight="1pt">
                  <v:stroke joinstyle="miter"/>
                </v:line>
                <v:line id="直接连接符 1714682039" o:spid="_x0000_s1100" style="position:absolute;visibility:visible;mso-wrap-style:square" from="61389,35284" to="61389,378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" strokecolor="black [3200]" strokeweight="1pt">
                  <v:stroke joinstyle="miter"/>
                </v:line>
                <v:line id="直接连接符 1839253267" o:spid="_x0000_s1101" style="position:absolute;visibility:visible;mso-wrap-style:square" from="73987,29886" to="73987,324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" strokecolor="black [3200]" strokeweight="1pt">
                  <v:stroke joinstyle="miter"/>
                </v:line>
                <v:line id="直接连接符 1812531341" o:spid="_x0000_s1102" style="position:absolute;visibility:visible;mso-wrap-style:square" from="73987,35284" to="73987,378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" strokecolor="black [3200]" strokeweight="1pt">
                  <v:stroke joinstyle="miter"/>
                </v:line>
                <v:line id="直接连接符 192640604" o:spid="_x0000_s1103" style="position:absolute;visibility:visible;mso-wrap-style:square" from="86592,29886" to="86592,324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" strokecolor="black [3200]" strokeweight="1pt">
                  <v:stroke joinstyle="miter"/>
                </v:line>
                <v:line id="直接连接符 560258274" o:spid="_x0000_s1104" style="position:absolute;visibility:visible;mso-wrap-style:square" from="99190,29886" to="99190,324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" strokecolor="black [3200]" strokeweight="1pt">
                  <v:stroke joinstyle="miter"/>
                </v:line>
                <v:line id="直接连接符 915216561" o:spid="_x0000_s1105" style="position:absolute;visibility:visible;mso-wrap-style:square" from="99191,35284" to="99191,378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" strokecolor="black [3200]" strokeweight="1pt">
                  <v:stroke joinstyle="miter"/>
                </v:line>
                <v:line id="直接连接符 1095296953" o:spid="_x0000_s1106" style="position:absolute;visibility:visible;mso-wrap-style:square" from="99191,42847" to="99191,453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" strokecolor="black [3200]" strokeweight="1pt">
                  <v:stroke joinstyle="miter"/>
                </v:line>
                <v:line id="直接连接符 215202941" o:spid="_x0000_s1107" style="position:absolute;visibility:visible;mso-wrap-style:square" from="111795,29886" to="111795,324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" strokecolor="black [3200]" strokeweight="1pt">
                  <v:stroke joinstyle="miter"/>
                </v:line>
                <v:line id="直接连接符 13288086" o:spid="_x0000_s1108" style="position:absolute;visibility:visible;mso-wrap-style:square" from="111796,35284" to="111796,378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" strokecolor="black [3200]" strokeweight="1pt">
                  <v:stroke joinstyle="miter"/>
                </v:line>
                <v:line id="直接连接符 94501126" o:spid="_x0000_s1109" style="position:absolute;visibility:visible;mso-wrap-style:square" from="111796,42847" to="111796,453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" strokecolor="black [3200]" strokeweight="1pt">
                  <v:stroke joinstyle="miter"/>
                </v:line>
                <v:line id="直接连接符 1720667014" o:spid="_x0000_s1110" style="position:absolute;visibility:visible;mso-wrap-style:square" from="124393,29886" to="124393,324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" strokecolor="black [3200]" strokeweight="1pt">
                  <v:stroke joinstyle="miter"/>
                </v:line>
                <v:line id="直接连接符 1494856223" o:spid="_x0000_s1111" style="position:absolute;visibility:visible;mso-wrap-style:square" from="124394,35284" to="124394,378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" strokecolor="black [3200]" strokeweight="1pt">
                  <v:stroke joinstyle="miter"/>
                </v:line>
                <v:line id="直接连接符 1874818263" o:spid="_x0000_s1112" style="position:absolute;visibility:visible;mso-wrap-style:square" from="124394,42847" to="124394,453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" strokecolor="black [3200]" strokeweight="1pt">
                  <v:stroke joinstyle="miter"/>
                </v:line>
                <v:line id="直接连接符 1791884561" o:spid="_x0000_s1113" style="position:absolute;visibility:visible;mso-wrap-style:square" from="136999,35284" to="136999,378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" strokecolor="black [3200]" strokeweight="1pt">
                  <v:stroke joinstyle="miter"/>
                </v:line>
                <v:line id="直接连接符 118392592" o:spid="_x0000_s1114" style="position:absolute;visibility:visible;mso-wrap-style:square" from="136999,42847" to="136999,453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" strokecolor="black [3200]" strokeweight="1pt">
                  <v:stroke joinstyle="miter"/>
                </v:line>
                <v:line id="直接连接符 1040885426" o:spid="_x0000_s1115" style="position:absolute;visibility:visible;mso-wrap-style:square" from="149596,29886" to="149596,324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" strokecolor="black [3200]" strokeweight="1pt">
                  <v:stroke joinstyle="miter"/>
                </v:line>
                <v:line id="直接连接符 1758411195" o:spid="_x0000_s1116" style="position:absolute;visibility:visible;mso-wrap-style:square" from="136998,29886" to="136998,324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" strokecolor="black [3200]" strokeweight="1pt">
                  <v:stroke joinstyle="miter"/>
                </v:line>
                <v:line id="直接连接符 702177674" o:spid="_x0000_s1117" style="position:absolute;visibility:visible;mso-wrap-style:square" from="162201,29886" to="162201,324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" strokecolor="black [3200]" strokeweight="1pt">
                  <v:stroke joinstyle="miter"/>
                </v:line>
                <v:line id="直接连接符 1368608323" o:spid="_x0000_s1118" style="position:absolute;visibility:visible;mso-wrap-style:square" from="149598,35284" to="149598,378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" strokecolor="black [3200]" strokeweight="1pt">
                  <v:stroke joinstyle="miter"/>
                </v:line>
                <v:line id="直接连接符 598176389" o:spid="_x0000_s1119" style="position:absolute;visibility:visible;mso-wrap-style:square" from="149598,42847" to="149598,453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" strokecolor="black [3200]" strokeweight="1pt">
                  <v:stroke joinstyle="miter"/>
                </v:line>
                <v:line id="直接连接符 1898407544" o:spid="_x0000_s1120" style="position:absolute;visibility:visible;mso-wrap-style:square" from="174801,42847" to="174801,453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" strokecolor="black [3200]" strokeweight="1pt">
                  <v:stroke joinstyle="miter"/>
                </v:line>
                <v:line id="直接连接符 1051760899" o:spid="_x0000_s1121" style="position:absolute;visibility:visible;mso-wrap-style:square" from="10983,20882" to="10983,378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" strokecolor="black [3200]" strokeweight="1pt">
                  <v:stroke joinstyle="miter"/>
                </v:lin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连接符: 肘形 907861442" o:spid="_x0000_s1122" type="#_x0000_t34" style="position:absolute;left:93227;top:-20132;width:180;height:76320;rotation:9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" adj="388800" strokecolor="black [3200]" strokeweight="1pt"/>
                <v:line id="直接连接符 1643237139" o:spid="_x0000_s1123" style="position:absolute;visibility:visible;mso-wrap-style:square" from="23582,35284" to="23582,378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" strokecolor="black [3200]" strokeweight="1pt">
                  <v:stroke joinstyle="miter"/>
                </v:line>
                <v:line id="直接连接符 1262863835" o:spid="_x0000_s1124" style="position:absolute;flip:x;visibility:visible;mso-wrap-style:square" from="174801,20882" to="174818,378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" strokecolor="black [3200]" strokeweight="1pt">
                  <v:stroke joinstyle="miter"/>
                </v:line>
                <v:shape id="连接符: 肘形 1508334413" o:spid="_x0000_s1125" type="#_x0000_t34" style="position:absolute;left:29860;top:20733;width:180;height:12600;rotation:9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" adj="388800" strokecolor="black [3200]" strokeweight="1pt"/>
                <v:shape id="连接符: 肘形 1611098888" o:spid="_x0000_s1126" type="#_x0000_t34" style="position:absolute;left:42458;top:20733;width:180;height:12600;rotation:9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" adj="388800" strokecolor="black [3200]" strokeweight="1pt"/>
                <v:shape id="连接符: 肘形 1516671356" o:spid="_x0000_s1127" type="#_x0000_t34" style="position:absolute;left:55063;top:20733;width:180;height:12600;rotation:9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" adj="388800" strokecolor="black [3200]" strokeweight="1pt"/>
                <v:shape id="连接符: 肘形 502976550" o:spid="_x0000_s1128" type="#_x0000_t34" style="position:absolute;left:67661;top:20733;width:180;height:12600;rotation:9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" adj="388800" strokecolor="black [3200]" strokeweight="1pt"/>
                <v:shape id="连接符: 肘形 491509374" o:spid="_x0000_s1129" type="#_x0000_t34" style="position:absolute;left:80265;top:20733;width:180;height:12600;rotation:9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" adj="388800" strokecolor="black [3200]" strokeweight="1pt"/>
                <v:shape id="连接符: 肘形 524826148" o:spid="_x0000_s1130" type="#_x0000_t34" style="position:absolute;left:105468;top:20733;width:180;height:12600;rotation:9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" adj="388800" strokecolor="black [3200]" strokeweight="1pt"/>
                <v:shape id="连接符: 肘形 1711283267" o:spid="_x0000_s1131" type="#_x0000_t34" style="position:absolute;left:118067;top:20733;width:180;height:12600;rotation:9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" adj="388800" strokecolor="black [3200]" strokeweight="1pt"/>
                <v:shape id="连接符: 肘形 1501236051" o:spid="_x0000_s1132" type="#_x0000_t34" style="position:absolute;left:130671;top:20733;width:180;height:12600;rotation:9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" adj="388800" strokecolor="black [3200]" strokeweight="1pt"/>
                <v:shape id="连接符: 肘形 793226575" o:spid="_x0000_s1133" type="#_x0000_t34" style="position:absolute;left:143269;top:20733;width:180;height:12600;rotation:9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" adj="388800" strokecolor="black [3200]" strokeweight="1pt"/>
                <v:shape id="连接符: 肘形 1810864525" o:spid="_x0000_s1134" type="#_x0000_t34" style="position:absolute;left:155874;top:20733;width:180;height:12600;rotation:9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" adj="388800" strokecolor="black [3200]" strokeweight="1pt"/>
                <v:line id="直接连接符 1301220159" o:spid="_x0000_s1135" style="position:absolute;flip:x;visibility:visible;mso-wrap-style:square" from="54864,20882" to="54864,237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" strokecolor="black [3200]" strokeweight="1pt">
                  <v:stroke joinstyle="miter"/>
                </v:line>
                <v:shape id="连接符: 肘形 1855181468" o:spid="_x0000_s1136" type="#_x0000_t34" style="position:absolute;left:153097;top:-3680;width:180;height:43416;rotation:9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" adj="388800" strokecolor="black [3200]" strokeweight="1pt"/>
                <v:shape id="连接符: 肘形 1198491402" o:spid="_x0000_s1137" type="#_x0000_t34" style="position:absolute;left:32987;top:-4022;width:180;height:44100;rotation:9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" adj="388800" strokecolor="black [3200]" strokeweight="1pt"/>
                <v:line id="直接连接符 1335310274" o:spid="_x0000_s1138" style="position:absolute;flip:x;visibility:visible;mso-wrap-style:square" from="131254,20882" to="131254,239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" strokecolor="black [3200]" strokeweight="1pt">
                  <v:stroke joinstyle="miter"/>
                </v:line>
                <v:line id="直接连接符 997118532" o:spid="_x0000_s1139" style="position:absolute;visibility:visible;mso-wrap-style:square" from="93611,11884" to="93611,149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" strokecolor="black [3200]" strokeweight="1pt">
                  <v:stroke joinstyle="miter"/>
                </v:line>
                <v:shape id="连接符: 肘形 2064893173" o:spid="_x0000_s1140" type="#_x0000_t34" style="position:absolute;left:58192;top:50614;width:180;height:37800;rotation:9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" adj="388800" strokecolor="black [3200]" strokeweight="1pt"/>
                <v:shape id="连接符: 肘形 884566600" o:spid="_x0000_s1141" type="#_x0000_t34" style="position:absolute;left:96001;top:50596;width:180;height:37836;rotation:9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" adj="388800" strokecolor="black [3200]" strokeweight="1pt"/>
                <v:shape id="连接符: 肘形 2129652053" o:spid="_x0000_s1142" type="#_x0000_t34" style="position:absolute;left:133802;top:50614;width:180;height:37800;rotation:9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" adj="388800" strokecolor="black [3200]" strokeweight="1pt"/>
                <v:shape id="连接符: 肘形 2141866320" o:spid="_x0000_s1143" type="#_x0000_t34" style="position:absolute;left:39308;top:68706;width:180;height:18900;rotation:9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" adj="388800" strokecolor="black [3200]" strokeweight="1pt"/>
                <v:line id="直接连接符 289490118" o:spid="_x0000_s1144" style="position:absolute;visibility:visible;mso-wrap-style:square" from="77119,72368" to="77119,748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" strokecolor="black [3200]" strokeweight="1pt">
                  <v:stroke joinstyle="miter"/>
                </v:line>
                <v:shape id="连接符: 肘形 2083754713" o:spid="_x0000_s1145" type="#_x0000_t34" style="position:absolute;left:114918;top:68706;width:180;height:18900;rotation:9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" adj="388800" strokecolor="black [3200]" strokeweight="1pt"/>
                <v:line id="直接连接符 866096824" o:spid="_x0000_s1146" style="position:absolute;visibility:visible;mso-wrap-style:square" from="114946,72368" to="114946,748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" strokecolor="black [3200]" strokeweight="1pt">
                  <v:stroke joinstyle="miter"/>
                </v:line>
                <v:line id="直接连接符 1968903696" o:spid="_x0000_s1147" style="position:absolute;visibility:visible;mso-wrap-style:square" from="152728,72368" to="152728,748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" strokecolor="black [3200]" strokeweight="1pt">
                  <v:stroke joinstyle="miter"/>
                </v:line>
                <v:shape id="连接符: 肘形 286995053" o:spid="_x0000_s1148" type="#_x0000_t34" style="position:absolute;left:29860;top:80499;width:180;height:12600;rotation:9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" adj="388800" strokecolor="black [3200]" strokeweight="1pt"/>
                <v:shape id="连接符: 肘形 875544275" o:spid="_x0000_s1149" type="#_x0000_t34" style="position:absolute;left:143451;top:80679;width:180;height:12240;rotation:9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" adj="388800" strokecolor="black [3200]" strokeweight="1pt"/>
                <v:line id="直接连接符 1044129553" o:spid="_x0000_s1150" style="position:absolute;visibility:visible;mso-wrap-style:square" from="143298,81010" to="143298,835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" strokecolor="black [3200]" strokeweight="1pt">
                  <v:stroke joinstyle="miter"/>
                </v:line>
                <v:line id="直接连接符 621651731" o:spid="_x0000_s1151" style="position:absolute;flip:x;visibility:visible;mso-wrap-style:square" from="93868,54578" to="93916,571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" strokecolor="black [3200]" strokeweight="1pt">
                  <v:stroke joinstyle="miter"/>
                </v:line>
                <v:line id="直接连接符 2068960329" o:spid="_x0000_s1152" style="position:absolute;visibility:visible;mso-wrap-style:square" from="29881,81010" to="29881,835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" strokecolor="black [3200]" strokeweight="1pt">
                  <v:stroke joinstyle="miter"/>
                </v:line>
                <v:shape id="连接符: 肘形 761767473" o:spid="_x0000_s1153" type="#_x0000_t34" style="position:absolute;left:77096;top:68706;width:180;height:18900;rotation:9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" adj="388800" strokecolor="black [3200]" strokeweight="1pt"/>
                <v:shape id="连接符: 肘形 1304295336" o:spid="_x0000_s1154" type="#_x0000_t34" style="position:absolute;left:152705;top:68706;width:180;height:18900;rotation:9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" adj="388800" strokecolor="black [3200]" strokeweight="1pt"/>
                <v:line id="直接连接符 1805926728" o:spid="_x0000_s1155" style="position:absolute;visibility:visible;mso-wrap-style:square" from="92892,63726" to="92892,662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" strokecolor="black [3200]" strokeweight="1pt">
                  <v:stroke joinstyle="miter"/>
                </v:line>
                <w10:wrap anchorx="margin"/>
              </v:group>
            </w:pict>
          </mc:Fallback>
        </mc:AlternateContent>
      </w:r>
    </w:p>
    <w:p w14:paraId="1EAE26AC" w14:textId="77777777" w:rsidR="00A63F75" w:rsidRDefault="00A63F75"/>
    <w:p w14:paraId="1A0E5F1E" w14:textId="77777777" w:rsidR="00A63F75" w:rsidRDefault="00A63F75"/>
    <w:p w14:paraId="3463B214" w14:textId="77777777" w:rsidR="00A63F75" w:rsidRDefault="00A63F75"/>
    <w:p w14:paraId="6FB37B3C" w14:textId="77777777" w:rsidR="00A63F75" w:rsidRDefault="00A63F75"/>
    <w:p w14:paraId="538BA20F" w14:textId="77777777" w:rsidR="00A63F75" w:rsidRDefault="00A63F75"/>
    <w:p w14:paraId="2ED4FDA1" w14:textId="77777777" w:rsidR="00A63F75" w:rsidRDefault="00A63F75"/>
    <w:p w14:paraId="3C12DDB5" w14:textId="77777777" w:rsidR="00A63F75" w:rsidRDefault="00A63F75"/>
    <w:p w14:paraId="3AD048E3" w14:textId="77777777" w:rsidR="00A63F75" w:rsidRDefault="00A63F75"/>
    <w:p w14:paraId="63890806" w14:textId="77777777" w:rsidR="00A63F75" w:rsidRDefault="00A63F75"/>
    <w:p w14:paraId="1B05CD09" w14:textId="77777777" w:rsidR="00A63F75" w:rsidRDefault="00A63F75"/>
    <w:p w14:paraId="4897999A" w14:textId="77777777" w:rsidR="00A63F75" w:rsidRDefault="00A63F75"/>
    <w:p w14:paraId="7AEC7FC9" w14:textId="77777777" w:rsidR="00A63F75" w:rsidRDefault="00A63F75"/>
    <w:p w14:paraId="5DEF2FDD" w14:textId="77777777" w:rsidR="00A63F75" w:rsidRDefault="00A63F75"/>
    <w:p w14:paraId="3C0C1637" w14:textId="77777777" w:rsidR="00A63F75" w:rsidRDefault="00A63F75"/>
    <w:p w14:paraId="36BD0928" w14:textId="77777777" w:rsidR="00A63F75" w:rsidRDefault="00A63F75"/>
    <w:p w14:paraId="0D1520D2" w14:textId="77777777" w:rsidR="00A63F75" w:rsidRDefault="00A63F75"/>
    <w:p w14:paraId="7E98D13B" w14:textId="77777777" w:rsidR="00A63F75" w:rsidRDefault="00A63F75"/>
    <w:p w14:paraId="479FC66F" w14:textId="77777777" w:rsidR="00A63F75" w:rsidRDefault="00A63F75"/>
    <w:p w14:paraId="578C6FDB" w14:textId="449D60FF" w:rsidR="00A63F75" w:rsidRDefault="00A81092" w:rsidP="00A81092">
      <w:pPr>
        <w:tabs>
          <w:tab w:val="left" w:pos="29232"/>
        </w:tabs>
      </w:pPr>
      <w:r>
        <w:tab/>
      </w:r>
    </w:p>
    <w:p w14:paraId="41AC151A" w14:textId="77777777" w:rsidR="00A63F75" w:rsidRDefault="00A63F75"/>
    <w:p w14:paraId="01B2598B" w14:textId="77777777" w:rsidR="00A63F75" w:rsidRDefault="00A63F75"/>
    <w:p w14:paraId="3221EDD5" w14:textId="77777777" w:rsidR="00A63F75" w:rsidRDefault="00A63F75"/>
    <w:p w14:paraId="5AADD108" w14:textId="77777777" w:rsidR="00A63F75" w:rsidRDefault="00A63F75"/>
    <w:p w14:paraId="593909C7" w14:textId="77777777" w:rsidR="00A63F75" w:rsidRDefault="00A63F75"/>
    <w:p w14:paraId="7C390A61" w14:textId="77777777" w:rsidR="00A63F75" w:rsidRDefault="00A63F75"/>
    <w:p w14:paraId="33502B71" w14:textId="77777777" w:rsidR="00A63F75" w:rsidRDefault="00A63F75"/>
    <w:p w14:paraId="259F5FCD" w14:textId="77777777" w:rsidR="00A63F75" w:rsidRDefault="00A63F75"/>
    <w:p w14:paraId="6E2AF577" w14:textId="77777777" w:rsidR="00A63F75" w:rsidRDefault="00A63F75"/>
    <w:p w14:paraId="0117C6B4" w14:textId="77777777" w:rsidR="00A63F75" w:rsidRDefault="00A63F75"/>
    <w:p w14:paraId="082E8D3C" w14:textId="77777777" w:rsidR="00A63F75" w:rsidRDefault="00A63F75"/>
    <w:p w14:paraId="7CECDFDB" w14:textId="77777777" w:rsidR="00A63F75" w:rsidRDefault="00A63F75"/>
    <w:p w14:paraId="2654CE95" w14:textId="77777777" w:rsidR="00A63F75" w:rsidRDefault="00A63F75"/>
    <w:p w14:paraId="1E85E94C" w14:textId="77777777" w:rsidR="00A63F75" w:rsidRDefault="00A63F75"/>
    <w:p w14:paraId="1253C0CF" w14:textId="77777777" w:rsidR="00A63F75" w:rsidRDefault="00A63F75"/>
    <w:p w14:paraId="32188185" w14:textId="77777777" w:rsidR="00A63F75" w:rsidRDefault="00A63F75"/>
    <w:p w14:paraId="712D8742" w14:textId="77777777" w:rsidR="00A63F75" w:rsidRDefault="00A63F75"/>
    <w:p w14:paraId="7AAAD4CD" w14:textId="77777777" w:rsidR="00A63F75" w:rsidRDefault="00A63F75">
      <w:pPr>
        <w:tabs>
          <w:tab w:val="left" w:pos="25050"/>
        </w:tabs>
      </w:pPr>
    </w:p>
    <w:p w14:paraId="06B2B6FC" w14:textId="77777777" w:rsidR="00A63F75" w:rsidRDefault="00A63F75"/>
    <w:p w14:paraId="1122946D" w14:textId="77777777" w:rsidR="00A63F75" w:rsidRDefault="00A63F75"/>
    <w:p w14:paraId="76A4D9E2" w14:textId="77777777" w:rsidR="00A63F75" w:rsidRDefault="00A63F75"/>
    <w:p w14:paraId="2D47AD76" w14:textId="77777777" w:rsidR="00A63F75" w:rsidRDefault="00A63F75"/>
    <w:p w14:paraId="31D6532C" w14:textId="77777777" w:rsidR="00A63F75" w:rsidRDefault="00A63F75"/>
    <w:p w14:paraId="06418785" w14:textId="77777777" w:rsidR="00A63F75" w:rsidRDefault="00A63F75"/>
    <w:p w14:paraId="1AF8A633" w14:textId="77777777" w:rsidR="00A63F75" w:rsidRDefault="00A63F75"/>
    <w:p w14:paraId="500CC4CC" w14:textId="77777777" w:rsidR="00A63F75" w:rsidRDefault="00A63F75"/>
    <w:p w14:paraId="14E6B0E3" w14:textId="77777777" w:rsidR="00A63F75" w:rsidRDefault="00A63F75"/>
    <w:p w14:paraId="711CA1B8" w14:textId="77777777" w:rsidR="00A63F75" w:rsidRDefault="00A63F75"/>
    <w:p w14:paraId="727504F4" w14:textId="77777777" w:rsidR="00A63F75" w:rsidRDefault="00A63F75"/>
    <w:p w14:paraId="0E4C0140" w14:textId="0DB0484A" w:rsidR="00A63F75" w:rsidRDefault="0055194B">
      <w:pPr>
        <w:jc w:val="center"/>
        <w:rPr>
          <w:szCs w:val="21"/>
        </w:rPr>
      </w:pPr>
      <w:r>
        <w:rPr>
          <w:rFonts w:ascii="Times New Roman" w:hAnsi="Times New Roman"/>
          <w:sz w:val="24"/>
        </w:rPr>
        <w:t>Table</w:t>
      </w:r>
      <w:r w:rsidR="00627C39" w:rsidRPr="00A81092">
        <w:rPr>
          <w:rFonts w:ascii="Times New Roman" w:hAnsi="Times New Roman"/>
          <w:sz w:val="24"/>
        </w:rPr>
        <w:t xml:space="preserve"> S1 </w:t>
      </w:r>
      <w:r w:rsidR="00B13DBE">
        <w:rPr>
          <w:rFonts w:ascii="Times New Roman" w:hAnsi="Times New Roman"/>
          <w:sz w:val="24"/>
        </w:rPr>
        <w:t>E</w:t>
      </w:r>
      <w:r w:rsidR="00627C39">
        <w:rPr>
          <w:rFonts w:ascii="Times New Roman" w:hAnsi="Times New Roman"/>
          <w:sz w:val="24"/>
        </w:rPr>
        <w:t>xperimental design</w:t>
      </w:r>
      <w:r w:rsidR="00B13DBE">
        <w:rPr>
          <w:rFonts w:ascii="Times New Roman" w:hAnsi="Times New Roman"/>
          <w:sz w:val="24"/>
        </w:rPr>
        <w:t xml:space="preserve"> of the study</w:t>
      </w:r>
    </w:p>
    <w:p w14:paraId="14D8AA6D" w14:textId="77777777" w:rsidR="00A63F75" w:rsidRDefault="00A63F75">
      <w:pPr>
        <w:jc w:val="center"/>
      </w:pPr>
    </w:p>
    <w:p w14:paraId="570ED796" w14:textId="10FCDDE4" w:rsidR="00A63F75" w:rsidRDefault="00627C39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Y indicates </w:t>
      </w:r>
      <w:r w:rsidRPr="00B13DBE">
        <w:rPr>
          <w:rFonts w:ascii="Times New Roman" w:hAnsi="Times New Roman" w:cs="Times New Roman"/>
          <w:sz w:val="24"/>
        </w:rPr>
        <w:t xml:space="preserve">positive identification of </w:t>
      </w:r>
      <w:r w:rsidR="00B13DBE" w:rsidRPr="00B13DBE">
        <w:rPr>
          <w:rFonts w:ascii="Times New Roman" w:hAnsi="Times New Roman" w:cs="Times New Roman"/>
          <w:i/>
          <w:sz w:val="24"/>
        </w:rPr>
        <w:t>Mycobacterium tuberculosis</w:t>
      </w:r>
      <w:r w:rsidR="00B13DBE" w:rsidRPr="00B13DBE">
        <w:rPr>
          <w:rFonts w:ascii="Times New Roman" w:hAnsi="Times New Roman" w:cs="Times New Roman"/>
          <w:sz w:val="24"/>
        </w:rPr>
        <w:t xml:space="preserve"> (</w:t>
      </w:r>
      <w:r w:rsidRPr="00B13DBE">
        <w:rPr>
          <w:rFonts w:ascii="Times New Roman" w:hAnsi="Times New Roman" w:cs="Times New Roman"/>
          <w:sz w:val="24"/>
        </w:rPr>
        <w:t>MTB</w:t>
      </w:r>
      <w:r w:rsidR="00B13DBE" w:rsidRPr="00B13DBE">
        <w:rPr>
          <w:rFonts w:ascii="Times New Roman" w:hAnsi="Times New Roman" w:cs="Times New Roman"/>
          <w:sz w:val="24"/>
        </w:rPr>
        <w:t>)</w:t>
      </w:r>
      <w:r w:rsidRPr="00DE7FB3">
        <w:rPr>
          <w:rFonts w:ascii="Times New Roman" w:hAnsi="Times New Roman" w:cs="Times New Roman"/>
          <w:sz w:val="24"/>
        </w:rPr>
        <w:t xml:space="preserve">; </w:t>
      </w:r>
      <w:r w:rsidRPr="00B13DBE">
        <w:rPr>
          <w:rFonts w:ascii="Times New Roman" w:hAnsi="Times New Roman" w:cs="Times New Roman"/>
          <w:sz w:val="24"/>
        </w:rPr>
        <w:t xml:space="preserve">RIF, rifampicin; </w:t>
      </w:r>
      <w:r w:rsidRPr="00DE7FB3">
        <w:rPr>
          <w:rFonts w:ascii="Times New Roman" w:hAnsi="Times New Roman" w:cs="Times New Roman"/>
          <w:color w:val="000000"/>
          <w:kern w:val="0"/>
          <w:sz w:val="24"/>
        </w:rPr>
        <w:t xml:space="preserve">Sanger, Sanger </w:t>
      </w:r>
      <w:r w:rsidRPr="00B13DBE">
        <w:rPr>
          <w:rFonts w:ascii="Times New Roman" w:hAnsi="Times New Roman" w:cs="Times New Roman"/>
          <w:sz w:val="24"/>
        </w:rPr>
        <w:t xml:space="preserve">sequencing; tNGS, targeted next generation sequencing; </w:t>
      </w:r>
      <w:r w:rsidRPr="00DE7FB3">
        <w:rPr>
          <w:rFonts w:ascii="Times New Roman" w:hAnsi="Times New Roman" w:cs="Times New Roman"/>
          <w:color w:val="000000"/>
          <w:kern w:val="0"/>
          <w:sz w:val="24"/>
        </w:rPr>
        <w:t>INH, isoniazid; SM, streptomycin; ETO, ethionamide.</w:t>
      </w:r>
    </w:p>
    <w:sectPr w:rsidR="00A63F75">
      <w:pgSz w:w="31680" w:h="22677" w:orient="landscape"/>
      <w:pgMar w:top="567" w:right="567" w:bottom="567" w:left="567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BFF775" w14:textId="77777777" w:rsidR="002D4DC5" w:rsidRDefault="002D4DC5" w:rsidP="00A81092">
      <w:r>
        <w:separator/>
      </w:r>
    </w:p>
  </w:endnote>
  <w:endnote w:type="continuationSeparator" w:id="0">
    <w:p w14:paraId="5387DB65" w14:textId="77777777" w:rsidR="002D4DC5" w:rsidRDefault="002D4DC5" w:rsidP="00A810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570AF" w14:textId="77777777" w:rsidR="002D4DC5" w:rsidRDefault="002D4DC5" w:rsidP="00A81092">
      <w:r>
        <w:separator/>
      </w:r>
    </w:p>
  </w:footnote>
  <w:footnote w:type="continuationSeparator" w:id="0">
    <w:p w14:paraId="66540FE4" w14:textId="77777777" w:rsidR="002D4DC5" w:rsidRDefault="002D4DC5" w:rsidP="00A810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outline"/>
  <w:zoom w:percent="100"/>
  <w:embedSystemFonts/>
  <w:bordersDoNotSurroundHeader/>
  <w:bordersDoNotSurroundFooter/>
  <w:revisionView w:markup="0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WFjNDJiMGEwMmFjZGRjNzhmYmY5ZjZlZmE5MzMzYzkifQ=="/>
  </w:docVars>
  <w:rsids>
    <w:rsidRoot w:val="29E86CA8"/>
    <w:rsid w:val="001F03B7"/>
    <w:rsid w:val="00291205"/>
    <w:rsid w:val="002D023B"/>
    <w:rsid w:val="002D4DC5"/>
    <w:rsid w:val="00353426"/>
    <w:rsid w:val="00360EC2"/>
    <w:rsid w:val="003B4569"/>
    <w:rsid w:val="004056F6"/>
    <w:rsid w:val="00472539"/>
    <w:rsid w:val="00476354"/>
    <w:rsid w:val="004D08CE"/>
    <w:rsid w:val="00521544"/>
    <w:rsid w:val="0055194B"/>
    <w:rsid w:val="00627C39"/>
    <w:rsid w:val="0068088B"/>
    <w:rsid w:val="00815E75"/>
    <w:rsid w:val="008668A4"/>
    <w:rsid w:val="00963AC9"/>
    <w:rsid w:val="00A073AE"/>
    <w:rsid w:val="00A63F75"/>
    <w:rsid w:val="00A81092"/>
    <w:rsid w:val="00A9052B"/>
    <w:rsid w:val="00B13DBE"/>
    <w:rsid w:val="00B50AE8"/>
    <w:rsid w:val="00C73D20"/>
    <w:rsid w:val="00D07AC6"/>
    <w:rsid w:val="00D43104"/>
    <w:rsid w:val="00DE7FB3"/>
    <w:rsid w:val="00E70515"/>
    <w:rsid w:val="00EA0DE0"/>
    <w:rsid w:val="00FE3D99"/>
    <w:rsid w:val="29E86CA8"/>
    <w:rsid w:val="2D306690"/>
    <w:rsid w:val="3D4C17A1"/>
    <w:rsid w:val="44AA1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C4626CE"/>
  <w15:docId w15:val="{DC19BA60-E085-463D-A802-359ED923B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A810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A81092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A810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A81092"/>
    <w:rPr>
      <w:kern w:val="2"/>
      <w:sz w:val="18"/>
      <w:szCs w:val="18"/>
    </w:rPr>
  </w:style>
  <w:style w:type="paragraph" w:styleId="Revision">
    <w:name w:val="Revision"/>
    <w:hidden/>
    <w:uiPriority w:val="99"/>
    <w:unhideWhenUsed/>
    <w:rsid w:val="00B13DBE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田甜</dc:creator>
  <cp:lastModifiedBy>RJ Frampton</cp:lastModifiedBy>
  <cp:revision>2</cp:revision>
  <dcterms:created xsi:type="dcterms:W3CDTF">2024-02-14T13:40:00Z</dcterms:created>
  <dcterms:modified xsi:type="dcterms:W3CDTF">2024-02-14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DC503B792AF4E15875E1E8F1F64AD79_11</vt:lpwstr>
  </property>
</Properties>
</file>